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08B45" w14:textId="270E02B4" w:rsidR="007B1672" w:rsidRPr="003C1BBD" w:rsidRDefault="003A48A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bCs/>
        </w:rPr>
        <w:t xml:space="preserve">Supplemental </w:t>
      </w:r>
      <w:r w:rsidR="007B1672" w:rsidRPr="003C1BBD">
        <w:rPr>
          <w:rFonts w:ascii="Times New Roman" w:hAnsi="Times New Roman" w:cs="Times New Roman"/>
          <w:b/>
          <w:bCs/>
        </w:rPr>
        <w:t>Table</w:t>
      </w:r>
      <w:r w:rsidR="00EB028E">
        <w:rPr>
          <w:rFonts w:ascii="Times New Roman" w:hAnsi="Times New Roman" w:cs="Times New Roman" w:hint="eastAsia"/>
          <w:b/>
          <w:bCs/>
        </w:rPr>
        <w:t xml:space="preserve"> </w:t>
      </w:r>
      <w:r w:rsidR="007B1672" w:rsidRPr="003C1BBD">
        <w:rPr>
          <w:rFonts w:ascii="Times New Roman" w:hAnsi="Times New Roman" w:cs="Times New Roman"/>
          <w:b/>
          <w:bCs/>
        </w:rPr>
        <w:t>1.</w:t>
      </w:r>
      <w:r w:rsidR="007B1672" w:rsidRPr="003C1BBD">
        <w:rPr>
          <w:rFonts w:ascii="Times New Roman" w:hAnsi="Times New Roman" w:cs="Times New Roman"/>
        </w:rPr>
        <w:t xml:space="preserve"> </w:t>
      </w:r>
      <w:r w:rsidR="003C1BBD" w:rsidRPr="003C1BBD">
        <w:rPr>
          <w:rFonts w:ascii="Times New Roman" w:hAnsi="Times New Roman" w:cs="Times New Roman"/>
        </w:rPr>
        <w:t>Comparative Analysis of Biologics for Eosinophilic COPD</w:t>
      </w:r>
      <w:r w:rsidR="002102E9">
        <w:rPr>
          <w:rFonts w:ascii="Times New Roman" w:hAnsi="Times New Roman" w:cs="Times New Roman" w:hint="eastAsia"/>
        </w:rPr>
        <w:t>.</w:t>
      </w:r>
    </w:p>
    <w:tbl>
      <w:tblPr>
        <w:tblStyle w:val="SCI"/>
        <w:tblW w:w="0" w:type="auto"/>
        <w:tblLook w:val="04A0" w:firstRow="1" w:lastRow="0" w:firstColumn="1" w:lastColumn="0" w:noHBand="0" w:noVBand="1"/>
      </w:tblPr>
      <w:tblGrid>
        <w:gridCol w:w="544"/>
        <w:gridCol w:w="1074"/>
        <w:gridCol w:w="1188"/>
        <w:gridCol w:w="1847"/>
        <w:gridCol w:w="1392"/>
        <w:gridCol w:w="1449"/>
        <w:gridCol w:w="1183"/>
        <w:gridCol w:w="1513"/>
        <w:gridCol w:w="1437"/>
        <w:gridCol w:w="1166"/>
        <w:gridCol w:w="549"/>
        <w:gridCol w:w="2056"/>
      </w:tblGrid>
      <w:tr w:rsidR="007B1672" w14:paraId="3D82D6BC" w14:textId="5C339CB7" w:rsidTr="0021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7F8180"/>
          </w:tcPr>
          <w:p w14:paraId="284A5D83" w14:textId="6A5EBF7B" w:rsidR="0013778F" w:rsidRPr="00B92D9F" w:rsidRDefault="0013778F" w:rsidP="005D3351">
            <w:pPr>
              <w:rPr>
                <w:rFonts w:cs="Times New Roman"/>
                <w:sz w:val="13"/>
                <w:szCs w:val="13"/>
              </w:rPr>
            </w:pPr>
            <w:r w:rsidRPr="00B92D9F">
              <w:rPr>
                <w:rFonts w:cs="Times New Roman"/>
                <w:sz w:val="13"/>
                <w:szCs w:val="13"/>
              </w:rPr>
              <w:t>Target</w:t>
            </w:r>
          </w:p>
        </w:tc>
        <w:tc>
          <w:tcPr>
            <w:tcW w:w="0" w:type="auto"/>
            <w:shd w:val="clear" w:color="auto" w:fill="7F8180"/>
          </w:tcPr>
          <w:p w14:paraId="47F22542" w14:textId="292132CE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Inhibitor</w:t>
            </w:r>
          </w:p>
        </w:tc>
        <w:tc>
          <w:tcPr>
            <w:tcW w:w="0" w:type="auto"/>
            <w:shd w:val="clear" w:color="auto" w:fill="7F8180"/>
          </w:tcPr>
          <w:p w14:paraId="2F8C376F" w14:textId="64789A6D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Study</w:t>
            </w:r>
          </w:p>
        </w:tc>
        <w:tc>
          <w:tcPr>
            <w:tcW w:w="0" w:type="auto"/>
            <w:shd w:val="clear" w:color="auto" w:fill="7F8180"/>
          </w:tcPr>
          <w:p w14:paraId="31376ABA" w14:textId="68155EB3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Blood Eosinophils</w:t>
            </w:r>
          </w:p>
        </w:tc>
        <w:tc>
          <w:tcPr>
            <w:tcW w:w="0" w:type="auto"/>
            <w:shd w:val="clear" w:color="auto" w:fill="7F8180"/>
          </w:tcPr>
          <w:p w14:paraId="36062D66" w14:textId="625CF08D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Asthma</w:t>
            </w:r>
          </w:p>
        </w:tc>
        <w:tc>
          <w:tcPr>
            <w:tcW w:w="0" w:type="auto"/>
            <w:shd w:val="clear" w:color="auto" w:fill="7F8180"/>
          </w:tcPr>
          <w:p w14:paraId="26087501" w14:textId="774BE1D1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Patient characteristics</w:t>
            </w:r>
          </w:p>
        </w:tc>
        <w:tc>
          <w:tcPr>
            <w:tcW w:w="0" w:type="auto"/>
            <w:shd w:val="clear" w:color="auto" w:fill="7F8180"/>
          </w:tcPr>
          <w:p w14:paraId="2D7D5DC3" w14:textId="225AB193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Annual exacerbation rate</w:t>
            </w:r>
          </w:p>
        </w:tc>
        <w:tc>
          <w:tcPr>
            <w:tcW w:w="0" w:type="auto"/>
            <w:shd w:val="clear" w:color="auto" w:fill="7F8180"/>
          </w:tcPr>
          <w:p w14:paraId="4165CB52" w14:textId="6CB96D57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Time to the First Moderate or Severe Exacerbation</w:t>
            </w:r>
          </w:p>
        </w:tc>
        <w:tc>
          <w:tcPr>
            <w:tcW w:w="0" w:type="auto"/>
            <w:shd w:val="clear" w:color="auto" w:fill="7F8180"/>
          </w:tcPr>
          <w:p w14:paraId="2B6E85C0" w14:textId="0B553DF6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Symptom assessment</w:t>
            </w:r>
          </w:p>
        </w:tc>
        <w:tc>
          <w:tcPr>
            <w:tcW w:w="0" w:type="auto"/>
            <w:shd w:val="clear" w:color="auto" w:fill="7F8180"/>
          </w:tcPr>
          <w:p w14:paraId="2BC79537" w14:textId="352D4A3C" w:rsidR="0013778F" w:rsidRPr="00D041C8" w:rsidRDefault="0013778F" w:rsidP="005D335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ung function</w:t>
            </w:r>
          </w:p>
        </w:tc>
        <w:tc>
          <w:tcPr>
            <w:tcW w:w="0" w:type="auto"/>
            <w:shd w:val="clear" w:color="auto" w:fill="7F8180"/>
          </w:tcPr>
          <w:p w14:paraId="4E61644F" w14:textId="58898B42" w:rsidR="0013778F" w:rsidRPr="00DD08DB" w:rsidRDefault="0013778F" w:rsidP="005D3351">
            <w:pPr>
              <w:rPr>
                <w:rFonts w:cs="Times New Roman"/>
                <w:sz w:val="13"/>
                <w:szCs w:val="13"/>
              </w:rPr>
            </w:pPr>
            <w:r w:rsidRPr="00DD08DB">
              <w:rPr>
                <w:rFonts w:cs="Times New Roman" w:hint="eastAsia"/>
                <w:sz w:val="13"/>
                <w:szCs w:val="13"/>
              </w:rPr>
              <w:t>Safety</w:t>
            </w:r>
          </w:p>
        </w:tc>
        <w:tc>
          <w:tcPr>
            <w:tcW w:w="0" w:type="auto"/>
            <w:shd w:val="clear" w:color="auto" w:fill="7F8180"/>
          </w:tcPr>
          <w:p w14:paraId="4310110B" w14:textId="4480249F" w:rsidR="0013778F" w:rsidRDefault="0013778F" w:rsidP="005D335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Others</w:t>
            </w:r>
          </w:p>
        </w:tc>
      </w:tr>
      <w:tr w:rsidR="007B1672" w14:paraId="303C7E33" w14:textId="5A6A9BE6" w:rsidTr="007B1672">
        <w:tc>
          <w:tcPr>
            <w:tcW w:w="0" w:type="auto"/>
          </w:tcPr>
          <w:p w14:paraId="5F74BC6B" w14:textId="2FF7728F" w:rsidR="0013778F" w:rsidRPr="00014D02" w:rsidRDefault="0013778F" w:rsidP="005D3351">
            <w:pPr>
              <w:rPr>
                <w:rFonts w:cs="Times New Roman"/>
                <w:sz w:val="15"/>
                <w:szCs w:val="15"/>
              </w:rPr>
            </w:pPr>
            <w:r w:rsidRPr="00014D02">
              <w:rPr>
                <w:rFonts w:cs="Times New Roman"/>
                <w:sz w:val="15"/>
                <w:szCs w:val="15"/>
              </w:rPr>
              <w:t>IL-5</w:t>
            </w:r>
          </w:p>
        </w:tc>
        <w:tc>
          <w:tcPr>
            <w:tcW w:w="0" w:type="auto"/>
          </w:tcPr>
          <w:p w14:paraId="1EDEB757" w14:textId="77777777" w:rsidR="0013778F" w:rsidRPr="00587847" w:rsidRDefault="0013778F" w:rsidP="005D3351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/>
                <w:sz w:val="13"/>
                <w:szCs w:val="13"/>
              </w:rPr>
              <w:t>Mepolizumab</w:t>
            </w:r>
          </w:p>
          <w:p w14:paraId="1C6D31B6" w14:textId="1EFB6589" w:rsidR="0013778F" w:rsidRPr="00587847" w:rsidRDefault="0013778F" w:rsidP="005D3351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100mg q4w</w:t>
            </w:r>
          </w:p>
        </w:tc>
        <w:tc>
          <w:tcPr>
            <w:tcW w:w="0" w:type="auto"/>
          </w:tcPr>
          <w:p w14:paraId="299503CD" w14:textId="77777777" w:rsidR="0013778F" w:rsidRPr="00587847" w:rsidRDefault="0013778F" w:rsidP="005D3351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/>
                <w:sz w:val="11"/>
                <w:szCs w:val="11"/>
              </w:rPr>
              <w:t>MATINEE</w:t>
            </w:r>
          </w:p>
          <w:p w14:paraId="2418C89E" w14:textId="2243FA92" w:rsidR="0013778F" w:rsidRPr="00587847" w:rsidRDefault="0013778F" w:rsidP="005D3351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/>
                <w:sz w:val="11"/>
                <w:szCs w:val="11"/>
              </w:rPr>
              <w:t>NCT04133909</w:t>
            </w:r>
          </w:p>
        </w:tc>
        <w:tc>
          <w:tcPr>
            <w:tcW w:w="0" w:type="auto"/>
          </w:tcPr>
          <w:p w14:paraId="65D52366" w14:textId="57A7063A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≥30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 xml:space="preserve"> at visit 0 and a documented historical BEC of ≥ 15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0" w:type="auto"/>
          </w:tcPr>
          <w:p w14:paraId="3CBBDD44" w14:textId="6B23A60E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Excluded </w:t>
            </w:r>
          </w:p>
        </w:tc>
        <w:tc>
          <w:tcPr>
            <w:tcW w:w="0" w:type="auto"/>
          </w:tcPr>
          <w:p w14:paraId="0E24520C" w14:textId="3186F132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804 patients</w:t>
            </w:r>
          </w:p>
        </w:tc>
        <w:tc>
          <w:tcPr>
            <w:tcW w:w="0" w:type="auto"/>
          </w:tcPr>
          <w:p w14:paraId="7E339A30" w14:textId="77777777" w:rsidR="00253FEB" w:rsidRPr="00DD08DB" w:rsidRDefault="00253FEB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Rate reduction: </w:t>
            </w:r>
          </w:p>
          <w:p w14:paraId="379817C1" w14:textId="503B31A3" w:rsidR="00253FEB" w:rsidRPr="00DD08DB" w:rsidRDefault="00253FEB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0.21 events/year </w:t>
            </w:r>
          </w:p>
          <w:p w14:paraId="226C4FC2" w14:textId="45B122FD" w:rsidR="0013778F" w:rsidRPr="00DD08DB" w:rsidRDefault="00253FEB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(RR =0.79, P=0.01)</w:t>
            </w:r>
          </w:p>
        </w:tc>
        <w:tc>
          <w:tcPr>
            <w:tcW w:w="0" w:type="auto"/>
          </w:tcPr>
          <w:p w14:paraId="21B75E02" w14:textId="773164FC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419 days vs 321 days,</w:t>
            </w:r>
            <w:r w:rsidR="001C7EF2" w:rsidRPr="00DD08DB">
              <w:rPr>
                <w:rFonts w:cs="Times New Roman"/>
                <w:sz w:val="16"/>
                <w:szCs w:val="16"/>
              </w:rPr>
              <w:t xml:space="preserve"> </w:t>
            </w:r>
            <w:r w:rsidRPr="00DD08DB">
              <w:rPr>
                <w:rFonts w:cs="Times New Roman"/>
                <w:sz w:val="16"/>
                <w:szCs w:val="16"/>
              </w:rPr>
              <w:t>(HR=0.77, P=0.009)</w:t>
            </w:r>
          </w:p>
        </w:tc>
        <w:tc>
          <w:tcPr>
            <w:tcW w:w="0" w:type="auto"/>
          </w:tcPr>
          <w:p w14:paraId="113BA068" w14:textId="6A8A441C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A</w:t>
            </w:r>
            <w:r w:rsidR="00A364AA" w:rsidRPr="00DD08DB">
              <w:rPr>
                <w:rFonts w:cs="Times New Roman"/>
                <w:sz w:val="16"/>
                <w:szCs w:val="16"/>
              </w:rPr>
              <w:t xml:space="preserve">T </w:t>
            </w:r>
            <w:r w:rsidRPr="00DD08DB">
              <w:rPr>
                <w:rFonts w:cs="Times New Roman"/>
                <w:sz w:val="16"/>
                <w:szCs w:val="16"/>
              </w:rPr>
              <w:t>and SGRQ were</w:t>
            </w:r>
            <w:r w:rsidR="00D36685" w:rsidRPr="00DD08DB">
              <w:rPr>
                <w:rFonts w:cs="Times New Roman"/>
                <w:sz w:val="16"/>
                <w:szCs w:val="16"/>
              </w:rPr>
              <w:t xml:space="preserve"> NSD</w:t>
            </w:r>
          </w:p>
        </w:tc>
        <w:tc>
          <w:tcPr>
            <w:tcW w:w="0" w:type="auto"/>
          </w:tcPr>
          <w:p w14:paraId="7736BEFC" w14:textId="3A925450" w:rsidR="0013778F" w:rsidRPr="00DD08DB" w:rsidRDefault="00D36685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976BFF7" w14:textId="2FA66614" w:rsidR="0013778F" w:rsidRPr="00DD08DB" w:rsidRDefault="00D36685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46EBBCA4" w14:textId="77777777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7B1672" w14:paraId="0C5B8BE1" w14:textId="5CB0C39B" w:rsidTr="007B1672">
        <w:tc>
          <w:tcPr>
            <w:tcW w:w="0" w:type="auto"/>
          </w:tcPr>
          <w:p w14:paraId="1BC23143" w14:textId="77777777" w:rsidR="0013778F" w:rsidRDefault="0013778F" w:rsidP="005D3351"/>
        </w:tc>
        <w:tc>
          <w:tcPr>
            <w:tcW w:w="0" w:type="auto"/>
          </w:tcPr>
          <w:p w14:paraId="1F9AE59E" w14:textId="77777777" w:rsidR="0013778F" w:rsidRPr="00587847" w:rsidRDefault="0013778F" w:rsidP="00F90F5F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/>
                <w:sz w:val="13"/>
                <w:szCs w:val="13"/>
              </w:rPr>
              <w:t>Mepolizumab</w:t>
            </w:r>
          </w:p>
          <w:p w14:paraId="03E89CCD" w14:textId="1467AFEC" w:rsidR="0013778F" w:rsidRPr="00587847" w:rsidRDefault="0013778F" w:rsidP="00F90F5F">
            <w:pPr>
              <w:rPr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100mg q4w</w:t>
            </w:r>
          </w:p>
        </w:tc>
        <w:tc>
          <w:tcPr>
            <w:tcW w:w="0" w:type="auto"/>
          </w:tcPr>
          <w:p w14:paraId="0285D737" w14:textId="77777777" w:rsidR="0013778F" w:rsidRPr="00587847" w:rsidRDefault="0013778F" w:rsidP="005D3351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/>
                <w:sz w:val="11"/>
                <w:szCs w:val="11"/>
              </w:rPr>
              <w:t>METREX</w:t>
            </w:r>
          </w:p>
          <w:p w14:paraId="0DD42690" w14:textId="3A0354CD" w:rsidR="0013778F" w:rsidRPr="00587847" w:rsidRDefault="0013778F" w:rsidP="005D3351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 w:hint="eastAsia"/>
                <w:sz w:val="11"/>
                <w:szCs w:val="11"/>
              </w:rPr>
              <w:t>NCT02105948</w:t>
            </w:r>
          </w:p>
        </w:tc>
        <w:tc>
          <w:tcPr>
            <w:tcW w:w="0" w:type="auto"/>
          </w:tcPr>
          <w:p w14:paraId="1ED81DBC" w14:textId="294E1478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bookmarkStart w:id="0" w:name="OLE_LINK1"/>
            <w:r w:rsidRPr="00DD08DB">
              <w:rPr>
                <w:rFonts w:cs="Times New Roman"/>
                <w:sz w:val="16"/>
                <w:szCs w:val="16"/>
              </w:rPr>
              <w:t xml:space="preserve">≥15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 xml:space="preserve"> at visit 0 or a documented historical BEC of ≥ 300</w:t>
            </w:r>
            <w:bookmarkEnd w:id="0"/>
            <w:r w:rsidR="00DD08DB" w:rsidRPr="00DD08DB">
              <w:rPr>
                <w:rFonts w:cs="Times New Roman"/>
                <w:sz w:val="16"/>
                <w:szCs w:val="16"/>
              </w:rPr>
              <w:t xml:space="preserve"> 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0" w:type="auto"/>
          </w:tcPr>
          <w:p w14:paraId="63F96A58" w14:textId="50A87F2C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Excluded </w:t>
            </w:r>
          </w:p>
        </w:tc>
        <w:tc>
          <w:tcPr>
            <w:tcW w:w="0" w:type="auto"/>
          </w:tcPr>
          <w:p w14:paraId="7271A2E2" w14:textId="2BF930D0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462 patients</w:t>
            </w:r>
          </w:p>
        </w:tc>
        <w:tc>
          <w:tcPr>
            <w:tcW w:w="0" w:type="auto"/>
          </w:tcPr>
          <w:p w14:paraId="32D7408E" w14:textId="77777777" w:rsidR="00253FEB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Rate reduction: </w:t>
            </w:r>
          </w:p>
          <w:p w14:paraId="06D4469B" w14:textId="4741F799" w:rsidR="00253FEB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0.31 events/year </w:t>
            </w:r>
          </w:p>
          <w:p w14:paraId="0C82AE0B" w14:textId="68E54EA5" w:rsidR="0013778F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(RR =0.82, P=0.04)</w:t>
            </w:r>
          </w:p>
        </w:tc>
        <w:tc>
          <w:tcPr>
            <w:tcW w:w="0" w:type="auto"/>
          </w:tcPr>
          <w:p w14:paraId="5CD834C3" w14:textId="73BF253B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192 days vs 141 days (HR=0.75, P=0.04)</w:t>
            </w:r>
          </w:p>
        </w:tc>
        <w:tc>
          <w:tcPr>
            <w:tcW w:w="0" w:type="auto"/>
          </w:tcPr>
          <w:p w14:paraId="130187B7" w14:textId="4798525E" w:rsidR="0013778F" w:rsidRPr="00DD08DB" w:rsidRDefault="00A364AA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AT and SGRQ were NSD</w:t>
            </w:r>
          </w:p>
        </w:tc>
        <w:tc>
          <w:tcPr>
            <w:tcW w:w="0" w:type="auto"/>
          </w:tcPr>
          <w:p w14:paraId="49079C5D" w14:textId="2AB1EFA2" w:rsidR="0013778F" w:rsidRPr="00DD08DB" w:rsidRDefault="0013778F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o change compared to the baseline</w:t>
            </w:r>
          </w:p>
        </w:tc>
        <w:tc>
          <w:tcPr>
            <w:tcW w:w="0" w:type="auto"/>
          </w:tcPr>
          <w:p w14:paraId="180BAF3D" w14:textId="45AEF2AB" w:rsidR="0013778F" w:rsidRPr="00DD08DB" w:rsidRDefault="00D36685" w:rsidP="005D3351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044CFDF5" w14:textId="4856F875" w:rsidR="0013778F" w:rsidRPr="00DD08DB" w:rsidRDefault="0013778F" w:rsidP="00253FEB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7B1672" w14:paraId="726CF6DE" w14:textId="18B76205" w:rsidTr="007B1672">
        <w:tc>
          <w:tcPr>
            <w:tcW w:w="0" w:type="auto"/>
          </w:tcPr>
          <w:p w14:paraId="48689ADD" w14:textId="77777777" w:rsidR="0013778F" w:rsidRDefault="0013778F" w:rsidP="002D7549"/>
        </w:tc>
        <w:tc>
          <w:tcPr>
            <w:tcW w:w="0" w:type="auto"/>
          </w:tcPr>
          <w:p w14:paraId="7009E1F4" w14:textId="77777777" w:rsidR="0013778F" w:rsidRPr="00587847" w:rsidRDefault="0013778F" w:rsidP="002D7549">
            <w:pPr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62E4D65" w14:textId="77777777" w:rsidR="0013778F" w:rsidRPr="00587847" w:rsidRDefault="0013778F" w:rsidP="002D7549">
            <w:pPr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95BE9FD" w14:textId="09DF107C" w:rsidR="0013778F" w:rsidRPr="00DD08DB" w:rsidRDefault="0013778F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all patients, with no eosinophil criteria applied</w:t>
            </w:r>
          </w:p>
        </w:tc>
        <w:tc>
          <w:tcPr>
            <w:tcW w:w="0" w:type="auto"/>
          </w:tcPr>
          <w:p w14:paraId="562C87FE" w14:textId="1AEEA7CF" w:rsidR="0013778F" w:rsidRPr="00DD08DB" w:rsidRDefault="0013778F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056A097F" w14:textId="1533CBA8" w:rsidR="0013778F" w:rsidRPr="00DD08DB" w:rsidRDefault="0013778F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836 patient</w:t>
            </w:r>
            <w:r w:rsidR="00253FEB" w:rsidRPr="00DD08DB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4FFB0808" w14:textId="71CE501D" w:rsidR="0013778F" w:rsidRPr="00DD08DB" w:rsidRDefault="00093E1C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6C6FEBE7" w14:textId="7E555EFF" w:rsidR="0013778F" w:rsidRPr="00DD08DB" w:rsidRDefault="00A364AA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1CB9E452" w14:textId="3C2AE745" w:rsidR="0013778F" w:rsidRPr="00DD08DB" w:rsidRDefault="00A364AA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AT and SGRQ were NSD</w:t>
            </w:r>
          </w:p>
        </w:tc>
        <w:tc>
          <w:tcPr>
            <w:tcW w:w="0" w:type="auto"/>
          </w:tcPr>
          <w:p w14:paraId="13D24368" w14:textId="3CED4BB4" w:rsidR="0013778F" w:rsidRPr="00DD08DB" w:rsidRDefault="0013778F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o change compared to the baseline</w:t>
            </w:r>
          </w:p>
        </w:tc>
        <w:tc>
          <w:tcPr>
            <w:tcW w:w="0" w:type="auto"/>
          </w:tcPr>
          <w:p w14:paraId="0470B218" w14:textId="37199B50" w:rsidR="0013778F" w:rsidRPr="00DD08DB" w:rsidRDefault="00D36685" w:rsidP="002D7549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4E380E44" w14:textId="77777777" w:rsidR="0013778F" w:rsidRPr="00DD08DB" w:rsidRDefault="0013778F" w:rsidP="002D7549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7B1672" w14:paraId="6B540139" w14:textId="5788263C" w:rsidTr="007B1672">
        <w:tc>
          <w:tcPr>
            <w:tcW w:w="0" w:type="auto"/>
          </w:tcPr>
          <w:p w14:paraId="2F11ECD6" w14:textId="77777777" w:rsidR="0013778F" w:rsidRDefault="0013778F" w:rsidP="006C4BFC"/>
        </w:tc>
        <w:tc>
          <w:tcPr>
            <w:tcW w:w="0" w:type="auto"/>
          </w:tcPr>
          <w:p w14:paraId="29329822" w14:textId="77777777" w:rsidR="0013778F" w:rsidRPr="00587847" w:rsidRDefault="0013778F" w:rsidP="006C4BFC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/>
                <w:sz w:val="13"/>
                <w:szCs w:val="13"/>
              </w:rPr>
              <w:t>Mepolizumab</w:t>
            </w:r>
          </w:p>
          <w:p w14:paraId="5DB7AD20" w14:textId="567556EF" w:rsidR="0013778F" w:rsidRPr="00587847" w:rsidRDefault="0013778F" w:rsidP="006C4BFC">
            <w:pPr>
              <w:rPr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100mg q4w or 300mg q4w</w:t>
            </w:r>
          </w:p>
        </w:tc>
        <w:tc>
          <w:tcPr>
            <w:tcW w:w="0" w:type="auto"/>
          </w:tcPr>
          <w:p w14:paraId="12990477" w14:textId="77777777" w:rsidR="0013778F" w:rsidRPr="00587847" w:rsidRDefault="0013778F" w:rsidP="006C4BFC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/>
                <w:sz w:val="11"/>
                <w:szCs w:val="11"/>
              </w:rPr>
              <w:t>METREO</w:t>
            </w:r>
          </w:p>
          <w:p w14:paraId="6A79873A" w14:textId="49DED5C2" w:rsidR="0013778F" w:rsidRPr="00587847" w:rsidRDefault="0013778F" w:rsidP="006C4BFC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/>
                <w:sz w:val="11"/>
                <w:szCs w:val="11"/>
              </w:rPr>
              <w:t>NCT02105961</w:t>
            </w:r>
          </w:p>
        </w:tc>
        <w:tc>
          <w:tcPr>
            <w:tcW w:w="0" w:type="auto"/>
          </w:tcPr>
          <w:p w14:paraId="5345BDC5" w14:textId="77210A40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≥15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="00DD08DB" w:rsidRPr="00DD08DB">
              <w:rPr>
                <w:rFonts w:cs="Times New Roman"/>
                <w:sz w:val="16"/>
                <w:szCs w:val="16"/>
              </w:rPr>
              <w:t xml:space="preserve"> </w:t>
            </w:r>
            <w:r w:rsidRPr="00DD08DB">
              <w:rPr>
                <w:rFonts w:cs="Times New Roman"/>
                <w:sz w:val="16"/>
                <w:szCs w:val="16"/>
              </w:rPr>
              <w:t>at visit 0 and a documented historical BEC of ≥ 300</w:t>
            </w:r>
            <w:r w:rsidR="00DD08DB" w:rsidRPr="00DD08DB">
              <w:rPr>
                <w:rFonts w:cs="Times New Roman"/>
                <w:sz w:val="16"/>
                <w:szCs w:val="16"/>
              </w:rPr>
              <w:t xml:space="preserve"> 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0" w:type="auto"/>
          </w:tcPr>
          <w:p w14:paraId="358E1884" w14:textId="5230C078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bookmarkStart w:id="1" w:name="OLE_LINK9"/>
            <w:r w:rsidRPr="00DD08DB">
              <w:rPr>
                <w:rFonts w:cs="Times New Roman"/>
                <w:sz w:val="16"/>
                <w:szCs w:val="16"/>
              </w:rPr>
              <w:t>Excluded</w:t>
            </w:r>
            <w:bookmarkEnd w:id="1"/>
          </w:p>
        </w:tc>
        <w:tc>
          <w:tcPr>
            <w:tcW w:w="0" w:type="auto"/>
          </w:tcPr>
          <w:p w14:paraId="274F53A6" w14:textId="7F18A499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674 patients</w:t>
            </w:r>
          </w:p>
        </w:tc>
        <w:tc>
          <w:tcPr>
            <w:tcW w:w="0" w:type="auto"/>
          </w:tcPr>
          <w:p w14:paraId="2948DD06" w14:textId="01E1F1E4" w:rsidR="0013778F" w:rsidRPr="00DD08DB" w:rsidRDefault="00093E1C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09FAEEF8" w14:textId="41EB0FA3" w:rsidR="0013778F" w:rsidRPr="00DD08DB" w:rsidRDefault="00A364AA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324E3569" w14:textId="37A2D948" w:rsidR="0013778F" w:rsidRPr="00DD08DB" w:rsidRDefault="00A364AA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AT and SGRQ were NSD</w:t>
            </w:r>
          </w:p>
        </w:tc>
        <w:tc>
          <w:tcPr>
            <w:tcW w:w="0" w:type="auto"/>
          </w:tcPr>
          <w:p w14:paraId="49DACA44" w14:textId="784AE0B8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o change compared to the baseline</w:t>
            </w:r>
          </w:p>
        </w:tc>
        <w:tc>
          <w:tcPr>
            <w:tcW w:w="0" w:type="auto"/>
          </w:tcPr>
          <w:p w14:paraId="43DEEF8F" w14:textId="350B0E59" w:rsidR="0013778F" w:rsidRPr="00DD08DB" w:rsidRDefault="00D36685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1D2FBC57" w14:textId="77777777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7B1672" w14:paraId="6823FE91" w14:textId="4B5928B3" w:rsidTr="007B1672">
        <w:tc>
          <w:tcPr>
            <w:tcW w:w="0" w:type="auto"/>
          </w:tcPr>
          <w:p w14:paraId="32936690" w14:textId="77777777" w:rsidR="0013778F" w:rsidRDefault="0013778F" w:rsidP="006C4BFC"/>
        </w:tc>
        <w:tc>
          <w:tcPr>
            <w:tcW w:w="0" w:type="auto"/>
          </w:tcPr>
          <w:p w14:paraId="1D0572D6" w14:textId="77777777" w:rsidR="0013778F" w:rsidRPr="00587847" w:rsidRDefault="0013778F" w:rsidP="00784546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/>
                <w:sz w:val="13"/>
                <w:szCs w:val="13"/>
              </w:rPr>
              <w:t>Mepolizumab</w:t>
            </w:r>
          </w:p>
          <w:p w14:paraId="5BD26FC9" w14:textId="378C6EF0" w:rsidR="0013778F" w:rsidRPr="00587847" w:rsidRDefault="0013778F" w:rsidP="00784546">
            <w:pPr>
              <w:rPr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100mg q4w</w:t>
            </w:r>
          </w:p>
        </w:tc>
        <w:tc>
          <w:tcPr>
            <w:tcW w:w="0" w:type="auto"/>
          </w:tcPr>
          <w:p w14:paraId="33176B2E" w14:textId="0FFFE227" w:rsidR="0013778F" w:rsidRPr="00587847" w:rsidRDefault="0013778F" w:rsidP="006C4BFC">
            <w:pPr>
              <w:rPr>
                <w:rFonts w:cs="Times New Roman"/>
                <w:sz w:val="11"/>
                <w:szCs w:val="11"/>
              </w:rPr>
            </w:pPr>
            <w:r w:rsidRPr="00587847">
              <w:rPr>
                <w:rFonts w:cs="Times New Roman"/>
                <w:color w:val="000000"/>
                <w:spacing w:val="15"/>
                <w:sz w:val="11"/>
                <w:szCs w:val="11"/>
                <w:shd w:val="clear" w:color="auto" w:fill="FFFFFF"/>
              </w:rPr>
              <w:t>COPD-HELP NCT04075331</w:t>
            </w:r>
          </w:p>
        </w:tc>
        <w:tc>
          <w:tcPr>
            <w:tcW w:w="0" w:type="auto"/>
          </w:tcPr>
          <w:p w14:paraId="2477928A" w14:textId="2C813390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color w:val="000000"/>
                <w:spacing w:val="15"/>
                <w:sz w:val="16"/>
                <w:szCs w:val="16"/>
                <w:shd w:val="clear" w:color="auto" w:fill="FFFFFF"/>
              </w:rPr>
              <w:t>At least one BEC ≥ 300</w:t>
            </w:r>
            <w:r w:rsidR="00DD08DB" w:rsidRPr="00DD08DB">
              <w:rPr>
                <w:rFonts w:cs="Times New Roman"/>
                <w:color w:val="000000"/>
                <w:spacing w:val="15"/>
                <w:sz w:val="16"/>
                <w:szCs w:val="16"/>
                <w:shd w:val="clear" w:color="auto" w:fill="FFFFFF"/>
              </w:rPr>
              <w:t xml:space="preserve">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color w:val="000000"/>
                <w:spacing w:val="15"/>
                <w:sz w:val="16"/>
                <w:szCs w:val="16"/>
                <w:shd w:val="clear" w:color="auto" w:fill="FFFFFF"/>
              </w:rPr>
              <w:t xml:space="preserve"> in the 12 months prior to enrolment</w:t>
            </w:r>
          </w:p>
        </w:tc>
        <w:tc>
          <w:tcPr>
            <w:tcW w:w="0" w:type="auto"/>
          </w:tcPr>
          <w:p w14:paraId="1A3D6EE8" w14:textId="21A2445B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  <w:r w:rsidR="00A364AA" w:rsidRPr="00DD08DB">
              <w:rPr>
                <w:rFonts w:cs="Times New Roman"/>
                <w:sz w:val="16"/>
                <w:szCs w:val="16"/>
              </w:rPr>
              <w:t xml:space="preserve">, </w:t>
            </w:r>
            <w:r w:rsidRPr="00DD08DB">
              <w:rPr>
                <w:rFonts w:cs="Times New Roman"/>
                <w:color w:val="0F1115"/>
                <w:sz w:val="16"/>
                <w:szCs w:val="16"/>
                <w:shd w:val="clear" w:color="auto" w:fill="FFFFFF"/>
              </w:rPr>
              <w:t>5.0% with asthmatic features enrolled</w:t>
            </w:r>
          </w:p>
        </w:tc>
        <w:tc>
          <w:tcPr>
            <w:tcW w:w="0" w:type="auto"/>
          </w:tcPr>
          <w:p w14:paraId="41D48BA7" w14:textId="741339D2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bookmarkStart w:id="2" w:name="OLE_LINK5"/>
            <w:r w:rsidRPr="00DD08DB">
              <w:rPr>
                <w:rFonts w:cs="Times New Roman"/>
                <w:sz w:val="16"/>
                <w:szCs w:val="16"/>
              </w:rPr>
              <w:t>current or former smokers, 238 patients</w:t>
            </w:r>
            <w:bookmarkEnd w:id="2"/>
          </w:p>
        </w:tc>
        <w:tc>
          <w:tcPr>
            <w:tcW w:w="0" w:type="auto"/>
          </w:tcPr>
          <w:p w14:paraId="11FE698D" w14:textId="6C5DED3E" w:rsidR="0013778F" w:rsidRPr="00DD08DB" w:rsidRDefault="00093E1C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color w:val="0F1115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14:paraId="16321B6D" w14:textId="615EC4E1" w:rsidR="0013778F" w:rsidRPr="00DD08DB" w:rsidRDefault="00093E1C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930D489" w14:textId="2DEF92F7" w:rsidR="0013778F" w:rsidRPr="00DD08DB" w:rsidRDefault="00A364AA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AT and SGRQ were NSD</w:t>
            </w:r>
          </w:p>
        </w:tc>
        <w:tc>
          <w:tcPr>
            <w:tcW w:w="0" w:type="auto"/>
          </w:tcPr>
          <w:p w14:paraId="2B202227" w14:textId="7C1F5CD8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95675F" w14:textId="4072F4CD" w:rsidR="0013778F" w:rsidRPr="00DD08DB" w:rsidRDefault="00D36685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367B45BA" w14:textId="75C5DD18" w:rsidR="0013778F" w:rsidRPr="00DD08DB" w:rsidRDefault="006B311E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osinophils reduced; Time to hospitalization/death: NSD</w:t>
            </w:r>
          </w:p>
        </w:tc>
      </w:tr>
      <w:tr w:rsidR="007B1672" w14:paraId="4BB15ED4" w14:textId="77777777" w:rsidTr="007B1672">
        <w:tc>
          <w:tcPr>
            <w:tcW w:w="0" w:type="auto"/>
          </w:tcPr>
          <w:p w14:paraId="2B2A3869" w14:textId="77777777" w:rsidR="0013778F" w:rsidRDefault="0013778F" w:rsidP="006C4BFC"/>
        </w:tc>
        <w:tc>
          <w:tcPr>
            <w:tcW w:w="0" w:type="auto"/>
          </w:tcPr>
          <w:p w14:paraId="21B97CDB" w14:textId="77777777" w:rsidR="007B1672" w:rsidRDefault="000A09BF" w:rsidP="00784546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Benralizumab</w:t>
            </w:r>
            <w:proofErr w:type="spellEnd"/>
          </w:p>
          <w:p w14:paraId="0DC2D197" w14:textId="3FA85904" w:rsidR="0013778F" w:rsidRPr="00587847" w:rsidRDefault="0013778F" w:rsidP="00784546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30mg</w:t>
            </w:r>
            <w:r w:rsidR="007B1672">
              <w:rPr>
                <w:rFonts w:cs="Times New Roman" w:hint="eastAsia"/>
                <w:sz w:val="13"/>
                <w:szCs w:val="13"/>
              </w:rPr>
              <w:t xml:space="preserve"> </w:t>
            </w:r>
            <w:r w:rsidRPr="00587847">
              <w:rPr>
                <w:rFonts w:cs="Times New Roman" w:hint="eastAsia"/>
                <w:sz w:val="13"/>
                <w:szCs w:val="13"/>
              </w:rPr>
              <w:t>or 100mg q8w</w:t>
            </w:r>
          </w:p>
        </w:tc>
        <w:tc>
          <w:tcPr>
            <w:tcW w:w="0" w:type="auto"/>
          </w:tcPr>
          <w:p w14:paraId="1F98B9C6" w14:textId="77777777" w:rsidR="0013778F" w:rsidRPr="00587847" w:rsidRDefault="0013778F" w:rsidP="006C4BFC">
            <w:pPr>
              <w:rPr>
                <w:rFonts w:cs="Times New Roman"/>
                <w:color w:val="000000"/>
                <w:spacing w:val="15"/>
                <w:sz w:val="11"/>
                <w:szCs w:val="11"/>
                <w:shd w:val="clear" w:color="auto" w:fill="FFFFFF"/>
              </w:rPr>
            </w:pPr>
            <w:r w:rsidRPr="00587847">
              <w:rPr>
                <w:rFonts w:cs="Times New Roman" w:hint="eastAsia"/>
                <w:color w:val="000000"/>
                <w:spacing w:val="15"/>
                <w:sz w:val="11"/>
                <w:szCs w:val="11"/>
                <w:shd w:val="clear" w:color="auto" w:fill="FFFFFF"/>
              </w:rPr>
              <w:t>GALATHEA</w:t>
            </w:r>
          </w:p>
          <w:p w14:paraId="05EF3F3D" w14:textId="1DE97BDE" w:rsidR="0013778F" w:rsidRPr="00587847" w:rsidRDefault="0013778F" w:rsidP="006C4BFC">
            <w:pPr>
              <w:rPr>
                <w:rFonts w:cs="Times New Roman"/>
                <w:color w:val="000000"/>
                <w:spacing w:val="15"/>
                <w:sz w:val="11"/>
                <w:szCs w:val="11"/>
                <w:shd w:val="clear" w:color="auto" w:fill="FFFFFF"/>
              </w:rPr>
            </w:pPr>
            <w:r w:rsidRPr="00587847">
              <w:rPr>
                <w:rFonts w:cs="Times New Roman" w:hint="eastAsia"/>
                <w:color w:val="000000"/>
                <w:spacing w:val="15"/>
                <w:sz w:val="11"/>
                <w:szCs w:val="11"/>
                <w:shd w:val="clear" w:color="auto" w:fill="FFFFFF"/>
              </w:rPr>
              <w:t>NCT02138916</w:t>
            </w:r>
          </w:p>
        </w:tc>
        <w:tc>
          <w:tcPr>
            <w:tcW w:w="0" w:type="auto"/>
          </w:tcPr>
          <w:p w14:paraId="4659AF2C" w14:textId="601238B4" w:rsidR="0013778F" w:rsidRPr="00DD08DB" w:rsidRDefault="0013778F" w:rsidP="006C4BFC">
            <w:pPr>
              <w:rPr>
                <w:rFonts w:cs="Times New Roman"/>
                <w:color w:val="000000"/>
                <w:spacing w:val="15"/>
                <w:sz w:val="16"/>
                <w:szCs w:val="16"/>
                <w:shd w:val="clear" w:color="auto" w:fill="FFFFFF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≥22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="00DD08DB" w:rsidRPr="00DD08DB">
              <w:rPr>
                <w:rFonts w:cs="Times New Roman"/>
                <w:sz w:val="16"/>
                <w:szCs w:val="16"/>
              </w:rPr>
              <w:t xml:space="preserve"> </w:t>
            </w:r>
            <w:r w:rsidRPr="00DD08DB">
              <w:rPr>
                <w:rFonts w:cs="Times New Roman"/>
                <w:sz w:val="16"/>
                <w:szCs w:val="16"/>
              </w:rPr>
              <w:t>at visit 0</w:t>
            </w:r>
          </w:p>
        </w:tc>
        <w:tc>
          <w:tcPr>
            <w:tcW w:w="0" w:type="auto"/>
          </w:tcPr>
          <w:p w14:paraId="79A204AC" w14:textId="205F831D" w:rsidR="0013778F" w:rsidRPr="00DD08DB" w:rsidRDefault="00A364AA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I</w:t>
            </w:r>
            <w:r w:rsidR="0013778F" w:rsidRPr="00DD08DB">
              <w:rPr>
                <w:rFonts w:cs="Times New Roman"/>
                <w:sz w:val="16"/>
                <w:szCs w:val="16"/>
              </w:rPr>
              <w:t>ncluded (low proportion)</w:t>
            </w:r>
          </w:p>
        </w:tc>
        <w:tc>
          <w:tcPr>
            <w:tcW w:w="0" w:type="auto"/>
          </w:tcPr>
          <w:p w14:paraId="579A2495" w14:textId="0D37324F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1120 patients</w:t>
            </w:r>
          </w:p>
        </w:tc>
        <w:tc>
          <w:tcPr>
            <w:tcW w:w="0" w:type="auto"/>
          </w:tcPr>
          <w:p w14:paraId="4F7A49C3" w14:textId="4C5EBD4F" w:rsidR="0013778F" w:rsidRPr="00DD08DB" w:rsidRDefault="00093E1C" w:rsidP="006C4BFC">
            <w:pPr>
              <w:rPr>
                <w:rFonts w:cs="Times New Roman"/>
                <w:color w:val="0F1115"/>
                <w:sz w:val="16"/>
                <w:szCs w:val="16"/>
                <w:shd w:val="clear" w:color="auto" w:fill="FFFFFF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16C8B51" w14:textId="59A4F766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C297538" w14:textId="65DDCCD0" w:rsidR="0013778F" w:rsidRPr="00DD08DB" w:rsidRDefault="00A364AA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SGRQ was NSD in 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30 mg; </w:t>
            </w:r>
            <w:r w:rsidRPr="00DD08DB">
              <w:rPr>
                <w:rFonts w:cs="Times New Roman"/>
                <w:sz w:val="16"/>
                <w:szCs w:val="16"/>
              </w:rPr>
              <w:t>SGRQ was SD in 100 mg</w:t>
            </w:r>
          </w:p>
        </w:tc>
        <w:tc>
          <w:tcPr>
            <w:tcW w:w="0" w:type="auto"/>
          </w:tcPr>
          <w:p w14:paraId="6006708A" w14:textId="18E5BB4D" w:rsidR="0013778F" w:rsidRPr="00DD08DB" w:rsidRDefault="0013778F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o change compared to the baseline</w:t>
            </w:r>
          </w:p>
        </w:tc>
        <w:tc>
          <w:tcPr>
            <w:tcW w:w="0" w:type="auto"/>
          </w:tcPr>
          <w:p w14:paraId="721855DE" w14:textId="069F94E7" w:rsidR="0013778F" w:rsidRPr="00DD08DB" w:rsidRDefault="00D36685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AA30988" w14:textId="4F388BD6" w:rsidR="0013778F" w:rsidRPr="00DD08DB" w:rsidRDefault="006B311E" w:rsidP="006C4BFC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Eosinophils reduced; Efficacy independent of baseline </w:t>
            </w:r>
            <w:r w:rsidR="0003085D">
              <w:rPr>
                <w:rFonts w:cs="Times New Roman" w:hint="eastAsia"/>
                <w:sz w:val="16"/>
                <w:szCs w:val="16"/>
              </w:rPr>
              <w:t>BEC</w:t>
            </w:r>
          </w:p>
        </w:tc>
      </w:tr>
    </w:tbl>
    <w:p w14:paraId="515797E9" w14:textId="77777777" w:rsidR="003C1BBD" w:rsidRDefault="003C1BBD">
      <w:pPr>
        <w:rPr>
          <w:rFonts w:hint="eastAsia"/>
        </w:rPr>
      </w:pPr>
    </w:p>
    <w:p w14:paraId="46C90794" w14:textId="77777777" w:rsidR="003C1BBD" w:rsidRDefault="003C1BBD">
      <w:pPr>
        <w:rPr>
          <w:rFonts w:hint="eastAsia"/>
        </w:rPr>
      </w:pPr>
    </w:p>
    <w:p w14:paraId="5DDAAA1A" w14:textId="77777777" w:rsidR="003C1BBD" w:rsidRDefault="003C1BBD">
      <w:pPr>
        <w:rPr>
          <w:rFonts w:hint="eastAsia"/>
        </w:rPr>
      </w:pPr>
    </w:p>
    <w:tbl>
      <w:tblPr>
        <w:tblStyle w:val="SCI"/>
        <w:tblW w:w="0" w:type="auto"/>
        <w:tblLook w:val="04A0" w:firstRow="1" w:lastRow="0" w:firstColumn="1" w:lastColumn="0" w:noHBand="0" w:noVBand="1"/>
      </w:tblPr>
      <w:tblGrid>
        <w:gridCol w:w="560"/>
        <w:gridCol w:w="1051"/>
        <w:gridCol w:w="979"/>
        <w:gridCol w:w="1493"/>
        <w:gridCol w:w="1075"/>
        <w:gridCol w:w="1367"/>
        <w:gridCol w:w="1480"/>
        <w:gridCol w:w="1481"/>
        <w:gridCol w:w="1358"/>
        <w:gridCol w:w="1870"/>
        <w:gridCol w:w="549"/>
        <w:gridCol w:w="2135"/>
      </w:tblGrid>
      <w:tr w:rsidR="0003085D" w14:paraId="16C40AA8" w14:textId="77777777" w:rsidTr="0021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7F8180"/>
          </w:tcPr>
          <w:p w14:paraId="7B8C3AAC" w14:textId="32C98791" w:rsidR="003C1BBD" w:rsidRDefault="003C1BBD" w:rsidP="003C1BBD">
            <w:r w:rsidRPr="00B92D9F">
              <w:rPr>
                <w:rFonts w:cs="Times New Roman"/>
                <w:sz w:val="13"/>
                <w:szCs w:val="13"/>
              </w:rPr>
              <w:lastRenderedPageBreak/>
              <w:t>Target</w:t>
            </w:r>
          </w:p>
        </w:tc>
        <w:tc>
          <w:tcPr>
            <w:tcW w:w="0" w:type="auto"/>
            <w:shd w:val="clear" w:color="auto" w:fill="7F8180"/>
          </w:tcPr>
          <w:p w14:paraId="4DB3C01C" w14:textId="7862848A" w:rsidR="003C1BBD" w:rsidRPr="000A09BF" w:rsidRDefault="003C1BBD" w:rsidP="003C1BBD">
            <w:pPr>
              <w:rPr>
                <w:rFonts w:cs="Times New Roman"/>
                <w:sz w:val="13"/>
                <w:szCs w:val="13"/>
              </w:rPr>
            </w:pPr>
            <w:r w:rsidRPr="00D041C8">
              <w:rPr>
                <w:rFonts w:cs="Times New Roman"/>
                <w:sz w:val="16"/>
                <w:szCs w:val="16"/>
              </w:rPr>
              <w:t>Inhibitor</w:t>
            </w:r>
          </w:p>
        </w:tc>
        <w:tc>
          <w:tcPr>
            <w:tcW w:w="0" w:type="auto"/>
            <w:shd w:val="clear" w:color="auto" w:fill="7F8180"/>
          </w:tcPr>
          <w:p w14:paraId="03DDD41B" w14:textId="76838B2E" w:rsidR="003C1BBD" w:rsidRPr="00587847" w:rsidRDefault="003C1BBD" w:rsidP="003C1BBD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D041C8">
              <w:rPr>
                <w:rFonts w:cs="Times New Roman"/>
                <w:sz w:val="16"/>
                <w:szCs w:val="16"/>
              </w:rPr>
              <w:t>Study</w:t>
            </w:r>
          </w:p>
        </w:tc>
        <w:tc>
          <w:tcPr>
            <w:tcW w:w="0" w:type="auto"/>
            <w:shd w:val="clear" w:color="auto" w:fill="7F8180"/>
          </w:tcPr>
          <w:p w14:paraId="701ED2CB" w14:textId="2F7F5707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Blood Eosinophils</w:t>
            </w:r>
          </w:p>
        </w:tc>
        <w:tc>
          <w:tcPr>
            <w:tcW w:w="0" w:type="auto"/>
            <w:shd w:val="clear" w:color="auto" w:fill="7F8180"/>
          </w:tcPr>
          <w:p w14:paraId="69899E6B" w14:textId="433A7000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Asthma</w:t>
            </w:r>
          </w:p>
        </w:tc>
        <w:tc>
          <w:tcPr>
            <w:tcW w:w="0" w:type="auto"/>
            <w:shd w:val="clear" w:color="auto" w:fill="7F8180"/>
          </w:tcPr>
          <w:p w14:paraId="5F8F65A1" w14:textId="33E77C47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Patient characteristics</w:t>
            </w:r>
          </w:p>
        </w:tc>
        <w:tc>
          <w:tcPr>
            <w:tcW w:w="0" w:type="auto"/>
            <w:shd w:val="clear" w:color="auto" w:fill="7F8180"/>
          </w:tcPr>
          <w:p w14:paraId="1B3ACDDF" w14:textId="5297862F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Annual exacerbation rate</w:t>
            </w:r>
          </w:p>
        </w:tc>
        <w:tc>
          <w:tcPr>
            <w:tcW w:w="0" w:type="auto"/>
            <w:shd w:val="clear" w:color="auto" w:fill="7F8180"/>
          </w:tcPr>
          <w:p w14:paraId="39F8AB92" w14:textId="1A03A37A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Time to the First Moderate or Severe Exacerbation</w:t>
            </w:r>
          </w:p>
        </w:tc>
        <w:tc>
          <w:tcPr>
            <w:tcW w:w="0" w:type="auto"/>
            <w:shd w:val="clear" w:color="auto" w:fill="7F8180"/>
          </w:tcPr>
          <w:p w14:paraId="13DAC56D" w14:textId="18A3301A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Symptom assessment</w:t>
            </w:r>
          </w:p>
        </w:tc>
        <w:tc>
          <w:tcPr>
            <w:tcW w:w="0" w:type="auto"/>
            <w:shd w:val="clear" w:color="auto" w:fill="7F8180"/>
          </w:tcPr>
          <w:p w14:paraId="4AD4A1B7" w14:textId="47791270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ung function</w:t>
            </w:r>
          </w:p>
        </w:tc>
        <w:tc>
          <w:tcPr>
            <w:tcW w:w="0" w:type="auto"/>
            <w:shd w:val="clear" w:color="auto" w:fill="7F8180"/>
          </w:tcPr>
          <w:p w14:paraId="5A4CCF62" w14:textId="0AC526FC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3"/>
                <w:szCs w:val="13"/>
              </w:rPr>
              <w:t>Safety</w:t>
            </w:r>
          </w:p>
        </w:tc>
        <w:tc>
          <w:tcPr>
            <w:tcW w:w="0" w:type="auto"/>
            <w:shd w:val="clear" w:color="auto" w:fill="7F8180"/>
          </w:tcPr>
          <w:p w14:paraId="4FBCBDA4" w14:textId="48755249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Others</w:t>
            </w:r>
          </w:p>
        </w:tc>
      </w:tr>
      <w:tr w:rsidR="0003085D" w14:paraId="4F931633" w14:textId="77777777" w:rsidTr="007B1672">
        <w:tc>
          <w:tcPr>
            <w:tcW w:w="0" w:type="auto"/>
          </w:tcPr>
          <w:p w14:paraId="2468E482" w14:textId="55CC4184" w:rsidR="003C1BBD" w:rsidRDefault="003C1BBD" w:rsidP="008413B7"/>
        </w:tc>
        <w:tc>
          <w:tcPr>
            <w:tcW w:w="0" w:type="auto"/>
          </w:tcPr>
          <w:p w14:paraId="639DE5B5" w14:textId="77777777" w:rsidR="007B1672" w:rsidRDefault="000A09BF" w:rsidP="008413B7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Benralizumab</w:t>
            </w:r>
            <w:proofErr w:type="spellEnd"/>
          </w:p>
          <w:p w14:paraId="67130F70" w14:textId="5AC21B4B" w:rsidR="0013778F" w:rsidRPr="00587847" w:rsidRDefault="0013778F" w:rsidP="008413B7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10</w:t>
            </w:r>
            <w:proofErr w:type="gramStart"/>
            <w:r w:rsidRPr="00587847">
              <w:rPr>
                <w:rFonts w:cs="Times New Roman" w:hint="eastAsia"/>
                <w:sz w:val="13"/>
                <w:szCs w:val="13"/>
              </w:rPr>
              <w:t>mg ,</w:t>
            </w:r>
            <w:proofErr w:type="gramEnd"/>
            <w:r w:rsidRPr="00587847">
              <w:rPr>
                <w:rFonts w:cs="Times New Roman" w:hint="eastAsia"/>
                <w:sz w:val="13"/>
                <w:szCs w:val="13"/>
              </w:rPr>
              <w:t xml:space="preserve"> 30mg or 100mg q8w</w:t>
            </w:r>
          </w:p>
        </w:tc>
        <w:tc>
          <w:tcPr>
            <w:tcW w:w="0" w:type="auto"/>
          </w:tcPr>
          <w:p w14:paraId="325B5343" w14:textId="77777777" w:rsidR="0013778F" w:rsidRPr="00587847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587847"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  <w:t>TERRANOVA</w:t>
            </w:r>
          </w:p>
          <w:p w14:paraId="61442F13" w14:textId="114E6AAB" w:rsidR="0013778F" w:rsidRPr="00587847" w:rsidRDefault="0013778F" w:rsidP="008413B7">
            <w:pPr>
              <w:rPr>
                <w:rFonts w:cs="Times New Roman"/>
                <w:color w:val="000000"/>
                <w:spacing w:val="15"/>
                <w:sz w:val="11"/>
                <w:szCs w:val="11"/>
                <w:shd w:val="clear" w:color="auto" w:fill="FFFFFF"/>
              </w:rPr>
            </w:pPr>
            <w:r w:rsidRPr="00587847">
              <w:rPr>
                <w:rFonts w:eastAsia="微软雅黑" w:cs="Times New Roman"/>
                <w:color w:val="000000"/>
                <w:spacing w:val="15"/>
                <w:sz w:val="11"/>
                <w:szCs w:val="11"/>
                <w:shd w:val="clear" w:color="auto" w:fill="FFFFFF"/>
              </w:rPr>
              <w:t>NCT</w:t>
            </w:r>
            <w:r w:rsidRPr="00587847">
              <w:rPr>
                <w:rFonts w:cs="Times New Roman"/>
                <w:sz w:val="11"/>
                <w:szCs w:val="11"/>
              </w:rPr>
              <w:t>02155660</w:t>
            </w:r>
          </w:p>
        </w:tc>
        <w:tc>
          <w:tcPr>
            <w:tcW w:w="0" w:type="auto"/>
          </w:tcPr>
          <w:p w14:paraId="0FCEE19E" w14:textId="2CA51A8D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≥22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="00DD08DB" w:rsidRPr="00DD08DB">
              <w:rPr>
                <w:rFonts w:cs="Times New Roman"/>
                <w:sz w:val="16"/>
                <w:szCs w:val="16"/>
              </w:rPr>
              <w:t xml:space="preserve"> </w:t>
            </w:r>
            <w:r w:rsidRPr="00DD08DB">
              <w:rPr>
                <w:rFonts w:cs="Times New Roman"/>
                <w:sz w:val="16"/>
                <w:szCs w:val="16"/>
              </w:rPr>
              <w:t>at visit 0</w:t>
            </w:r>
          </w:p>
        </w:tc>
        <w:tc>
          <w:tcPr>
            <w:tcW w:w="0" w:type="auto"/>
          </w:tcPr>
          <w:p w14:paraId="0EB22B97" w14:textId="27586F05" w:rsidR="0013778F" w:rsidRPr="00DD08DB" w:rsidRDefault="00A364AA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I</w:t>
            </w:r>
            <w:r w:rsidR="0013778F" w:rsidRPr="00DD08DB">
              <w:rPr>
                <w:rFonts w:cs="Times New Roman"/>
                <w:sz w:val="16"/>
                <w:szCs w:val="16"/>
              </w:rPr>
              <w:t>ncluded (low proportion)</w:t>
            </w:r>
          </w:p>
        </w:tc>
        <w:tc>
          <w:tcPr>
            <w:tcW w:w="0" w:type="auto"/>
          </w:tcPr>
          <w:p w14:paraId="643EF461" w14:textId="3BE69316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1545 patients</w:t>
            </w:r>
          </w:p>
        </w:tc>
        <w:tc>
          <w:tcPr>
            <w:tcW w:w="0" w:type="auto"/>
          </w:tcPr>
          <w:p w14:paraId="5E3213BD" w14:textId="6077F37D" w:rsidR="0013778F" w:rsidRPr="00DD08DB" w:rsidRDefault="00093E1C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422C2615" w14:textId="28B3E64A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2BDC71A" w14:textId="6D6E1996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SGRQ </w:t>
            </w:r>
            <w:r w:rsidR="00A364AA" w:rsidRPr="00DD08DB">
              <w:rPr>
                <w:rFonts w:cs="Times New Roman"/>
                <w:sz w:val="16"/>
                <w:szCs w:val="16"/>
              </w:rPr>
              <w:t>was NSD</w:t>
            </w:r>
          </w:p>
        </w:tc>
        <w:tc>
          <w:tcPr>
            <w:tcW w:w="0" w:type="auto"/>
          </w:tcPr>
          <w:p w14:paraId="54B34F63" w14:textId="32183649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o change compared to the baseline</w:t>
            </w:r>
          </w:p>
        </w:tc>
        <w:tc>
          <w:tcPr>
            <w:tcW w:w="0" w:type="auto"/>
          </w:tcPr>
          <w:p w14:paraId="7DF95DB5" w14:textId="573444B8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628CD34D" w14:textId="26405C7B" w:rsidR="0013778F" w:rsidRPr="00DD08DB" w:rsidRDefault="006B311E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Eosinophils reduced; 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Efficacy independent of baseline </w:t>
            </w:r>
            <w:r w:rsidR="003C1BBD">
              <w:rPr>
                <w:rFonts w:cs="Times New Roman" w:hint="eastAsia"/>
                <w:sz w:val="16"/>
                <w:szCs w:val="16"/>
              </w:rPr>
              <w:t>BEC</w:t>
            </w:r>
          </w:p>
        </w:tc>
      </w:tr>
      <w:tr w:rsidR="0003085D" w14:paraId="032A5907" w14:textId="77777777" w:rsidTr="007B1672">
        <w:tc>
          <w:tcPr>
            <w:tcW w:w="0" w:type="auto"/>
          </w:tcPr>
          <w:p w14:paraId="50531C8A" w14:textId="68DB8F81" w:rsidR="0013778F" w:rsidRPr="0029419A" w:rsidRDefault="0013778F" w:rsidP="008413B7">
            <w:pPr>
              <w:rPr>
                <w:rFonts w:cs="Times New Roman"/>
                <w:sz w:val="15"/>
                <w:szCs w:val="15"/>
              </w:rPr>
            </w:pPr>
            <w:r w:rsidRPr="0029419A">
              <w:rPr>
                <w:rFonts w:cs="Times New Roman"/>
                <w:sz w:val="15"/>
                <w:szCs w:val="15"/>
              </w:rPr>
              <w:t>IL-4Rα</w:t>
            </w:r>
          </w:p>
        </w:tc>
        <w:tc>
          <w:tcPr>
            <w:tcW w:w="0" w:type="auto"/>
          </w:tcPr>
          <w:p w14:paraId="03F0A8B0" w14:textId="63B7652D" w:rsidR="0013778F" w:rsidRPr="00587847" w:rsidRDefault="0013778F" w:rsidP="008413B7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/>
                <w:sz w:val="13"/>
                <w:szCs w:val="13"/>
              </w:rPr>
              <w:t>D</w:t>
            </w:r>
            <w:r w:rsidRPr="00587847">
              <w:rPr>
                <w:rFonts w:cs="Times New Roman" w:hint="eastAsia"/>
                <w:sz w:val="13"/>
                <w:szCs w:val="13"/>
              </w:rPr>
              <w:t>upilumab</w:t>
            </w:r>
          </w:p>
          <w:p w14:paraId="1F7AC98E" w14:textId="41DFF96E" w:rsidR="0013778F" w:rsidRPr="00587847" w:rsidRDefault="0013778F" w:rsidP="008413B7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300mg q2w</w:t>
            </w:r>
          </w:p>
        </w:tc>
        <w:tc>
          <w:tcPr>
            <w:tcW w:w="0" w:type="auto"/>
          </w:tcPr>
          <w:p w14:paraId="449303E2" w14:textId="46EFF2E2" w:rsidR="0013778F" w:rsidRPr="00587847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587847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BOREAS</w:t>
            </w:r>
            <w:r w:rsidRPr="00587847">
              <w:rPr>
                <w:rFonts w:hint="eastAsia"/>
                <w:sz w:val="11"/>
                <w:szCs w:val="11"/>
              </w:rPr>
              <w:t xml:space="preserve"> </w:t>
            </w:r>
            <w:r w:rsidRPr="00587847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3930732</w:t>
            </w:r>
          </w:p>
        </w:tc>
        <w:tc>
          <w:tcPr>
            <w:tcW w:w="0" w:type="auto"/>
          </w:tcPr>
          <w:p w14:paraId="5708D0E3" w14:textId="4F8E7E68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≥300 </w:t>
            </w:r>
            <w:r w:rsidR="00DD08DB" w:rsidRPr="00DD08DB">
              <w:rPr>
                <w:rFonts w:cs="Times New Roman"/>
                <w:sz w:val="16"/>
                <w:szCs w:val="16"/>
              </w:rPr>
              <w:t>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 xml:space="preserve"> at visit 0</w:t>
            </w:r>
          </w:p>
        </w:tc>
        <w:tc>
          <w:tcPr>
            <w:tcW w:w="0" w:type="auto"/>
          </w:tcPr>
          <w:p w14:paraId="084281DD" w14:textId="680B47FA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7A7CB640" w14:textId="02055FDD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939 patients</w:t>
            </w:r>
          </w:p>
        </w:tc>
        <w:tc>
          <w:tcPr>
            <w:tcW w:w="0" w:type="auto"/>
          </w:tcPr>
          <w:p w14:paraId="2D171D6E" w14:textId="77777777" w:rsidR="00253FEB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Rate reduction: </w:t>
            </w:r>
          </w:p>
          <w:p w14:paraId="6AD0E039" w14:textId="03920C38" w:rsidR="00253FEB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0.32 events/year </w:t>
            </w:r>
          </w:p>
          <w:p w14:paraId="1D68B395" w14:textId="215B584B" w:rsidR="0013778F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(RR =0.70, P&lt;0.001)</w:t>
            </w:r>
          </w:p>
        </w:tc>
        <w:tc>
          <w:tcPr>
            <w:tcW w:w="0" w:type="auto"/>
          </w:tcPr>
          <w:p w14:paraId="54BE1832" w14:textId="2A7372BF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BB3116E" w14:textId="27E44F93" w:rsidR="0013778F" w:rsidRPr="00DD08DB" w:rsidRDefault="0013778F" w:rsidP="00A364AA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SGRQ</w:t>
            </w:r>
            <w:r w:rsidR="00A364AA" w:rsidRPr="00DD08DB">
              <w:rPr>
                <w:rFonts w:cs="Times New Roman"/>
                <w:sz w:val="16"/>
                <w:szCs w:val="16"/>
              </w:rPr>
              <w:t xml:space="preserve"> was SD </w:t>
            </w:r>
            <w:r w:rsidRPr="00DD08DB">
              <w:rPr>
                <w:rFonts w:cs="Times New Roman"/>
                <w:sz w:val="16"/>
                <w:szCs w:val="16"/>
              </w:rPr>
              <w:t>(P=0.002); E</w:t>
            </w:r>
            <w:r w:rsidR="003B6E27">
              <w:rPr>
                <w:rFonts w:cs="Times New Roman" w:hint="eastAsia"/>
                <w:sz w:val="16"/>
                <w:szCs w:val="16"/>
              </w:rPr>
              <w:t>-</w:t>
            </w:r>
            <w:r w:rsidRPr="00DD08DB">
              <w:rPr>
                <w:rFonts w:cs="Times New Roman"/>
                <w:sz w:val="16"/>
                <w:szCs w:val="16"/>
              </w:rPr>
              <w:t>RS–COPD</w:t>
            </w:r>
            <w:r w:rsidR="00A364AA" w:rsidRPr="00DD08DB">
              <w:rPr>
                <w:rFonts w:cs="Times New Roman"/>
                <w:sz w:val="16"/>
                <w:szCs w:val="16"/>
              </w:rPr>
              <w:t xml:space="preserve"> was SD </w:t>
            </w:r>
            <w:r w:rsidRPr="00DD08DB">
              <w:rPr>
                <w:rFonts w:cs="Times New Roman"/>
                <w:sz w:val="16"/>
                <w:szCs w:val="16"/>
              </w:rPr>
              <w:t>(P=0.001)</w:t>
            </w:r>
          </w:p>
        </w:tc>
        <w:tc>
          <w:tcPr>
            <w:tcW w:w="0" w:type="auto"/>
          </w:tcPr>
          <w:p w14:paraId="6D35B694" w14:textId="6B7E2745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Pre-BD FEV</w:t>
            </w:r>
            <w:r w:rsidRPr="003B6E27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DD08DB">
              <w:rPr>
                <w:rFonts w:cs="Times New Roman"/>
                <w:sz w:val="16"/>
                <w:szCs w:val="16"/>
              </w:rPr>
              <w:t xml:space="preserve"> increase vs control: 83 mL(P&lt;0.001) at week 52</w:t>
            </w:r>
          </w:p>
        </w:tc>
        <w:tc>
          <w:tcPr>
            <w:tcW w:w="0" w:type="auto"/>
          </w:tcPr>
          <w:p w14:paraId="40AA4779" w14:textId="7B3236AA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5F84C299" w14:textId="072667B7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Greater efficacy</w:t>
            </w:r>
            <w:r w:rsidR="006B311E" w:rsidRPr="00DD08DB">
              <w:rPr>
                <w:rFonts w:cs="Times New Roman"/>
                <w:sz w:val="16"/>
                <w:szCs w:val="16"/>
              </w:rPr>
              <w:t xml:space="preserve"> </w:t>
            </w:r>
            <w:r w:rsidRPr="00DD08DB">
              <w:rPr>
                <w:rFonts w:cs="Times New Roman"/>
                <w:sz w:val="16"/>
                <w:szCs w:val="16"/>
              </w:rPr>
              <w:t xml:space="preserve">with baseline </w:t>
            </w:r>
            <w:proofErr w:type="spellStart"/>
            <w:r w:rsidRPr="00DD08DB">
              <w:rPr>
                <w:rFonts w:cs="Times New Roman"/>
                <w:sz w:val="16"/>
                <w:szCs w:val="16"/>
              </w:rPr>
              <w:t>F</w:t>
            </w:r>
            <w:r w:rsidR="003B6E27">
              <w:rPr>
                <w:rFonts w:cs="Times New Roman" w:hint="eastAsia"/>
                <w:sz w:val="16"/>
                <w:szCs w:val="16"/>
              </w:rPr>
              <w:t>e</w:t>
            </w:r>
            <w:r w:rsidRPr="00DD08DB">
              <w:rPr>
                <w:rFonts w:cs="Times New Roman"/>
                <w:sz w:val="16"/>
                <w:szCs w:val="16"/>
              </w:rPr>
              <w:t>NO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 xml:space="preserve"> ≥20 ppb</w:t>
            </w:r>
          </w:p>
        </w:tc>
      </w:tr>
      <w:tr w:rsidR="0003085D" w14:paraId="7DE3470D" w14:textId="77777777" w:rsidTr="007B1672">
        <w:tc>
          <w:tcPr>
            <w:tcW w:w="0" w:type="auto"/>
          </w:tcPr>
          <w:p w14:paraId="4A52DDAB" w14:textId="77777777" w:rsidR="0013778F" w:rsidRPr="0029419A" w:rsidRDefault="0013778F" w:rsidP="008413B7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9D3D413" w14:textId="77777777" w:rsidR="0013778F" w:rsidRPr="00587847" w:rsidRDefault="0013778F" w:rsidP="00070C52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/>
                <w:sz w:val="13"/>
                <w:szCs w:val="13"/>
              </w:rPr>
              <w:t>D</w:t>
            </w:r>
            <w:r w:rsidRPr="00587847">
              <w:rPr>
                <w:rFonts w:cs="Times New Roman" w:hint="eastAsia"/>
                <w:sz w:val="13"/>
                <w:szCs w:val="13"/>
              </w:rPr>
              <w:t>upilumab</w:t>
            </w:r>
          </w:p>
          <w:p w14:paraId="680EC67B" w14:textId="5FB175E9" w:rsidR="0013778F" w:rsidRPr="00587847" w:rsidRDefault="0013778F" w:rsidP="008413B7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300mg q2w</w:t>
            </w:r>
          </w:p>
        </w:tc>
        <w:tc>
          <w:tcPr>
            <w:tcW w:w="0" w:type="auto"/>
          </w:tcPr>
          <w:p w14:paraId="2F0272AB" w14:textId="77777777" w:rsidR="0013778F" w:rsidRPr="00587847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587847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OTUS</w:t>
            </w:r>
          </w:p>
          <w:p w14:paraId="19E142F7" w14:textId="57ACEC9B" w:rsidR="0013778F" w:rsidRPr="00587847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587847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4456673</w:t>
            </w:r>
          </w:p>
        </w:tc>
        <w:tc>
          <w:tcPr>
            <w:tcW w:w="0" w:type="auto"/>
          </w:tcPr>
          <w:p w14:paraId="71D2AEE1" w14:textId="0BF37777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a documented historical BEC of ≥ 300 cells/</w:t>
            </w:r>
            <w:proofErr w:type="spellStart"/>
            <w:r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0" w:type="auto"/>
          </w:tcPr>
          <w:p w14:paraId="3A8BF3EF" w14:textId="0EEE5942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Excluded </w:t>
            </w:r>
          </w:p>
        </w:tc>
        <w:tc>
          <w:tcPr>
            <w:tcW w:w="0" w:type="auto"/>
          </w:tcPr>
          <w:p w14:paraId="2619FDF4" w14:textId="43922869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935 patients</w:t>
            </w:r>
          </w:p>
        </w:tc>
        <w:tc>
          <w:tcPr>
            <w:tcW w:w="0" w:type="auto"/>
          </w:tcPr>
          <w:p w14:paraId="119B15D0" w14:textId="77777777" w:rsidR="00253FEB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Rate reduction: </w:t>
            </w:r>
          </w:p>
          <w:p w14:paraId="05A099F8" w14:textId="4A42ADC8" w:rsidR="00253FEB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0.44 events/year </w:t>
            </w:r>
          </w:p>
          <w:p w14:paraId="4E304338" w14:textId="6D9AC626" w:rsidR="0013778F" w:rsidRPr="00DD08DB" w:rsidRDefault="00253FEB" w:rsidP="00253FE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(RR =0.66, P&lt;0.001)</w:t>
            </w:r>
          </w:p>
        </w:tc>
        <w:tc>
          <w:tcPr>
            <w:tcW w:w="0" w:type="auto"/>
          </w:tcPr>
          <w:p w14:paraId="2C8FA36C" w14:textId="698F2210" w:rsidR="0013778F" w:rsidRPr="00DD08DB" w:rsidRDefault="006B311E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29% risk reduction (HR 0.71, 95% CI 0.57-0.89) at week 52</w:t>
            </w:r>
          </w:p>
        </w:tc>
        <w:tc>
          <w:tcPr>
            <w:tcW w:w="0" w:type="auto"/>
          </w:tcPr>
          <w:p w14:paraId="1D7D252D" w14:textId="2008900B" w:rsidR="0013778F" w:rsidRPr="00DD08DB" w:rsidRDefault="00A364AA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SGRQ was NSD</w:t>
            </w:r>
          </w:p>
        </w:tc>
        <w:tc>
          <w:tcPr>
            <w:tcW w:w="0" w:type="auto"/>
          </w:tcPr>
          <w:p w14:paraId="7DE8640A" w14:textId="61B5815E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Pre-BD FEV1 increase vs control: 62 mL(P=0.02) at week 52</w:t>
            </w:r>
          </w:p>
        </w:tc>
        <w:tc>
          <w:tcPr>
            <w:tcW w:w="0" w:type="auto"/>
          </w:tcPr>
          <w:p w14:paraId="5752DB2D" w14:textId="457A6D79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4F4E3C8" w14:textId="77777777" w:rsidR="00DD08DB" w:rsidRPr="00DD08DB" w:rsidRDefault="00DD08DB" w:rsidP="00DD08DB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HR 0.51 for first severe exacerbation</w:t>
            </w:r>
          </w:p>
          <w:p w14:paraId="20AF3DD1" w14:textId="750E19CA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3085D" w14:paraId="1A63CE4E" w14:textId="77777777" w:rsidTr="007B1672">
        <w:tc>
          <w:tcPr>
            <w:tcW w:w="0" w:type="auto"/>
          </w:tcPr>
          <w:p w14:paraId="52B0C46C" w14:textId="198BADB3" w:rsidR="0013778F" w:rsidRPr="0029419A" w:rsidRDefault="0013778F" w:rsidP="008413B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IL-33</w:t>
            </w:r>
          </w:p>
        </w:tc>
        <w:tc>
          <w:tcPr>
            <w:tcW w:w="0" w:type="auto"/>
          </w:tcPr>
          <w:p w14:paraId="41AB83F9" w14:textId="77777777" w:rsidR="000A09BF" w:rsidRDefault="000A09BF" w:rsidP="00070C52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Itepekimab</w:t>
            </w:r>
            <w:proofErr w:type="spellEnd"/>
          </w:p>
          <w:p w14:paraId="626C4FE1" w14:textId="4020B423" w:rsidR="0013778F" w:rsidRPr="00587847" w:rsidRDefault="0013778F" w:rsidP="00070C52">
            <w:pPr>
              <w:rPr>
                <w:rFonts w:cs="Times New Roman"/>
                <w:sz w:val="13"/>
                <w:szCs w:val="13"/>
              </w:rPr>
            </w:pPr>
            <w:r w:rsidRPr="00587847">
              <w:rPr>
                <w:rFonts w:cs="Times New Roman" w:hint="eastAsia"/>
                <w:sz w:val="13"/>
                <w:szCs w:val="13"/>
              </w:rPr>
              <w:t>300mg (150mg q2w)</w:t>
            </w:r>
          </w:p>
        </w:tc>
        <w:tc>
          <w:tcPr>
            <w:tcW w:w="0" w:type="auto"/>
          </w:tcPr>
          <w:p w14:paraId="7041531C" w14:textId="2EDDEE55" w:rsidR="0013778F" w:rsidRPr="00587847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bookmarkStart w:id="3" w:name="OLE_LINK10"/>
            <w:r w:rsidRPr="00587847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3546907</w:t>
            </w:r>
            <w:bookmarkEnd w:id="3"/>
          </w:p>
        </w:tc>
        <w:tc>
          <w:tcPr>
            <w:tcW w:w="0" w:type="auto"/>
          </w:tcPr>
          <w:p w14:paraId="151E5A5A" w14:textId="79E6B70F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bookmarkStart w:id="4" w:name="OLE_LINK12"/>
            <w:r w:rsidRPr="00DD08DB">
              <w:rPr>
                <w:rFonts w:cs="Times New Roman"/>
                <w:sz w:val="16"/>
                <w:szCs w:val="16"/>
              </w:rPr>
              <w:t>Subgroup analysis by baseline eosinophils (≥250 vs. &lt;250 cells/</w:t>
            </w:r>
            <w:proofErr w:type="spellStart"/>
            <w:r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>)</w:t>
            </w:r>
            <w:bookmarkEnd w:id="4"/>
          </w:p>
        </w:tc>
        <w:tc>
          <w:tcPr>
            <w:tcW w:w="0" w:type="auto"/>
          </w:tcPr>
          <w:p w14:paraId="487CE7DE" w14:textId="76C2F851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7AD7F9D3" w14:textId="7342F7DC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343 patients</w:t>
            </w:r>
          </w:p>
        </w:tc>
        <w:tc>
          <w:tcPr>
            <w:tcW w:w="0" w:type="auto"/>
          </w:tcPr>
          <w:p w14:paraId="4A980D1C" w14:textId="03CFA3E2" w:rsidR="0013778F" w:rsidRPr="00DD08DB" w:rsidRDefault="00093E1C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  <w:r w:rsidR="00253FEB" w:rsidRPr="00DD08DB">
              <w:rPr>
                <w:rFonts w:cs="Times New Roman"/>
                <w:sz w:val="16"/>
                <w:szCs w:val="16"/>
              </w:rPr>
              <w:t>. Rate reduction: 42% only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 in former smokers</w:t>
            </w:r>
            <w:r w:rsidR="00253FEB" w:rsidRPr="00DD08DB">
              <w:rPr>
                <w:rFonts w:cs="Times New Roman"/>
                <w:sz w:val="16"/>
                <w:szCs w:val="16"/>
              </w:rPr>
              <w:t xml:space="preserve"> (P=0.0061)</w:t>
            </w:r>
          </w:p>
        </w:tc>
        <w:tc>
          <w:tcPr>
            <w:tcW w:w="0" w:type="auto"/>
          </w:tcPr>
          <w:p w14:paraId="463BD5F2" w14:textId="649DD8A6" w:rsidR="0013778F" w:rsidRPr="00DD08DB" w:rsidRDefault="001C7EF2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008B788A" w14:textId="3987D6BB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1A3A7C" w14:textId="152B04BD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Pre-BD FEV1 increase vs control: 60 mL(P=0.024) at week 16-24, </w:t>
            </w:r>
            <w:r w:rsidR="006B311E" w:rsidRPr="00DD08DB">
              <w:rPr>
                <w:rFonts w:cs="Times New Roman"/>
                <w:sz w:val="16"/>
                <w:szCs w:val="16"/>
              </w:rPr>
              <w:t>benefit driven by former smokers.</w:t>
            </w:r>
          </w:p>
        </w:tc>
        <w:tc>
          <w:tcPr>
            <w:tcW w:w="0" w:type="auto"/>
          </w:tcPr>
          <w:p w14:paraId="4742880A" w14:textId="7FEE7F82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5E69C2D2" w14:textId="1A2118CF" w:rsidR="0013778F" w:rsidRPr="00DD08DB" w:rsidRDefault="003C1BBD" w:rsidP="008413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BEC</w:t>
            </w:r>
            <w:r w:rsidR="00DD08DB" w:rsidRPr="00DD08DB">
              <w:rPr>
                <w:rFonts w:cs="Times New Roman"/>
                <w:sz w:val="16"/>
                <w:szCs w:val="16"/>
              </w:rPr>
              <w:t xml:space="preserve"> not predictive of exacerbations; FEV₁ benefit in high </w:t>
            </w:r>
            <w:r w:rsidR="0003085D">
              <w:rPr>
                <w:rFonts w:cs="Times New Roman" w:hint="eastAsia"/>
                <w:sz w:val="16"/>
                <w:szCs w:val="16"/>
              </w:rPr>
              <w:t>BEC</w:t>
            </w:r>
            <w:r w:rsidR="00DD08DB" w:rsidRPr="00DD08DB">
              <w:rPr>
                <w:rFonts w:cs="Times New Roman"/>
                <w:sz w:val="16"/>
                <w:szCs w:val="16"/>
              </w:rPr>
              <w:t xml:space="preserve"> (≥250 cells/</w:t>
            </w:r>
            <w:proofErr w:type="spellStart"/>
            <w:r w:rsidR="00DD08DB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="00DD08DB" w:rsidRPr="00DD08DB">
              <w:rPr>
                <w:rFonts w:cs="Times New Roman"/>
                <w:sz w:val="16"/>
                <w:szCs w:val="16"/>
              </w:rPr>
              <w:t>); former smokers: fewer severe exacerbations.</w:t>
            </w:r>
          </w:p>
        </w:tc>
      </w:tr>
      <w:tr w:rsidR="0003085D" w14:paraId="32A5C521" w14:textId="77777777" w:rsidTr="007B1672">
        <w:tc>
          <w:tcPr>
            <w:tcW w:w="0" w:type="auto"/>
          </w:tcPr>
          <w:p w14:paraId="07BA41DC" w14:textId="77777777" w:rsidR="0013778F" w:rsidRDefault="0013778F" w:rsidP="008413B7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5DCB0FC1" w14:textId="77777777" w:rsidR="000A09BF" w:rsidRDefault="000A09BF" w:rsidP="00070C52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Itepekimab</w:t>
            </w:r>
            <w:proofErr w:type="spellEnd"/>
          </w:p>
          <w:p w14:paraId="0F7D37EB" w14:textId="687EA69F" w:rsidR="0013778F" w:rsidRPr="00587847" w:rsidRDefault="0013778F" w:rsidP="00070C52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q2w or q4w</w:t>
            </w:r>
          </w:p>
        </w:tc>
        <w:tc>
          <w:tcPr>
            <w:tcW w:w="0" w:type="auto"/>
          </w:tcPr>
          <w:p w14:paraId="4DF570A7" w14:textId="77777777" w:rsidR="0013778F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946FFD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AERIFY-</w:t>
            </w:r>
            <w:r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1</w:t>
            </w:r>
          </w:p>
          <w:p w14:paraId="51D6DF2D" w14:textId="1F9A0296" w:rsidR="0013778F" w:rsidRPr="00587847" w:rsidRDefault="0013778F" w:rsidP="008413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4701983</w:t>
            </w:r>
          </w:p>
        </w:tc>
        <w:tc>
          <w:tcPr>
            <w:tcW w:w="0" w:type="auto"/>
          </w:tcPr>
          <w:p w14:paraId="3B3CB304" w14:textId="723BCA6E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AC68FC" w14:textId="3348E7B8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4B445ECB" w14:textId="43C62DC8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former smokers, 1127 patients</w:t>
            </w:r>
          </w:p>
        </w:tc>
        <w:tc>
          <w:tcPr>
            <w:tcW w:w="0" w:type="auto"/>
          </w:tcPr>
          <w:p w14:paraId="18F56405" w14:textId="08C21470" w:rsidR="0013778F" w:rsidRPr="00DD08DB" w:rsidRDefault="00253FEB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Rate reduction: SD </w:t>
            </w:r>
            <w:r w:rsidR="0013778F" w:rsidRPr="00DD08DB">
              <w:rPr>
                <w:rFonts w:cs="Times New Roman"/>
                <w:sz w:val="16"/>
                <w:szCs w:val="16"/>
              </w:rPr>
              <w:t>(</w:t>
            </w:r>
            <w:r w:rsidR="00DD08DB" w:rsidRPr="00DD08DB">
              <w:rPr>
                <w:rFonts w:cs="Times New Roman"/>
                <w:sz w:val="16"/>
                <w:szCs w:val="16"/>
              </w:rPr>
              <w:t>R</w:t>
            </w:r>
            <w:r w:rsidR="0013778F" w:rsidRPr="00DD08DB">
              <w:rPr>
                <w:rFonts w:cs="Times New Roman"/>
                <w:sz w:val="16"/>
                <w:szCs w:val="16"/>
              </w:rPr>
              <w:t>R=0.73)</w:t>
            </w:r>
          </w:p>
        </w:tc>
        <w:tc>
          <w:tcPr>
            <w:tcW w:w="0" w:type="auto"/>
          </w:tcPr>
          <w:p w14:paraId="190AD83B" w14:textId="46ABDE10" w:rsidR="0013778F" w:rsidRPr="00DD08DB" w:rsidRDefault="0013778F" w:rsidP="008413B7">
            <w:pPr>
              <w:rPr>
                <w:rFonts w:cs="Times New Roman"/>
                <w:kern w:val="0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015FCB1" w14:textId="4A72F709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F4585E3" w14:textId="28001EA1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92E5178" w14:textId="671AEB3C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60F85A1C" w14:textId="77777777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3085D" w14:paraId="0426DE60" w14:textId="77777777" w:rsidTr="007B1672">
        <w:tc>
          <w:tcPr>
            <w:tcW w:w="0" w:type="auto"/>
          </w:tcPr>
          <w:p w14:paraId="5EE9A525" w14:textId="77777777" w:rsidR="0013778F" w:rsidRDefault="0013778F" w:rsidP="008413B7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B0B1F86" w14:textId="77777777" w:rsidR="000A09BF" w:rsidRDefault="000A09BF" w:rsidP="009C460B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Itepekimab</w:t>
            </w:r>
            <w:proofErr w:type="spellEnd"/>
          </w:p>
          <w:p w14:paraId="4471589A" w14:textId="24C5575C" w:rsidR="0013778F" w:rsidRPr="00946FFD" w:rsidRDefault="0013778F" w:rsidP="009C460B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q2w or q4w</w:t>
            </w:r>
          </w:p>
        </w:tc>
        <w:tc>
          <w:tcPr>
            <w:tcW w:w="0" w:type="auto"/>
          </w:tcPr>
          <w:p w14:paraId="2F7D6FD2" w14:textId="5EA5DB6E" w:rsidR="0013778F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946FFD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AERIFY-</w:t>
            </w:r>
            <w:r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2</w:t>
            </w:r>
          </w:p>
          <w:p w14:paraId="4B60F5D2" w14:textId="20F116E0" w:rsidR="0013778F" w:rsidRPr="00946FFD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4751487</w:t>
            </w:r>
          </w:p>
        </w:tc>
        <w:tc>
          <w:tcPr>
            <w:tcW w:w="0" w:type="auto"/>
          </w:tcPr>
          <w:p w14:paraId="61C34604" w14:textId="7AD1E4FA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B61E14B" w14:textId="561F5161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150CCBEC" w14:textId="63BD2494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953 patients</w:t>
            </w:r>
          </w:p>
        </w:tc>
        <w:tc>
          <w:tcPr>
            <w:tcW w:w="0" w:type="auto"/>
          </w:tcPr>
          <w:p w14:paraId="26F7CFC3" w14:textId="488ADA38" w:rsidR="0013778F" w:rsidRPr="00DD08DB" w:rsidRDefault="00093E1C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0BEA3A12" w14:textId="27A3DEE8" w:rsidR="0013778F" w:rsidRPr="00DD08DB" w:rsidRDefault="0013778F" w:rsidP="008413B7">
            <w:pPr>
              <w:rPr>
                <w:rFonts w:cs="Times New Roman"/>
                <w:kern w:val="0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3C269EE" w14:textId="54AB2AA5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F65F892" w14:textId="3A344964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5FDCD8E" w14:textId="356C7B59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4C3BC98" w14:textId="77777777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3085D" w14:paraId="16914312" w14:textId="77777777" w:rsidTr="007B1672">
        <w:tc>
          <w:tcPr>
            <w:tcW w:w="0" w:type="auto"/>
          </w:tcPr>
          <w:p w14:paraId="0EF13196" w14:textId="77777777" w:rsidR="0013778F" w:rsidRDefault="0013778F" w:rsidP="008413B7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932EEB8" w14:textId="77777777" w:rsidR="000A09BF" w:rsidRDefault="000A09BF" w:rsidP="009C460B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Tozorakimab</w:t>
            </w:r>
            <w:proofErr w:type="spellEnd"/>
          </w:p>
          <w:p w14:paraId="5607F02D" w14:textId="228526EC" w:rsidR="0013778F" w:rsidRPr="00946FFD" w:rsidRDefault="0013778F" w:rsidP="009C460B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600mg q4w</w:t>
            </w:r>
          </w:p>
        </w:tc>
        <w:tc>
          <w:tcPr>
            <w:tcW w:w="0" w:type="auto"/>
          </w:tcPr>
          <w:p w14:paraId="58EF199B" w14:textId="77777777" w:rsidR="0013778F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05233E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FRONTIER-4</w:t>
            </w:r>
          </w:p>
          <w:p w14:paraId="0995E064" w14:textId="08A7029E" w:rsidR="0013778F" w:rsidRPr="00946FFD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05233E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4631016</w:t>
            </w:r>
          </w:p>
        </w:tc>
        <w:tc>
          <w:tcPr>
            <w:tcW w:w="0" w:type="auto"/>
          </w:tcPr>
          <w:p w14:paraId="55CE2156" w14:textId="063D4933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Subgroup analysis by baseline eosinophils (≥150 vs. &lt;150 cells/</w:t>
            </w:r>
            <w:proofErr w:type="spellStart"/>
            <w:r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FE1C53E" w14:textId="24B334A0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7358D607" w14:textId="09F96704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135 patients</w:t>
            </w:r>
          </w:p>
        </w:tc>
        <w:tc>
          <w:tcPr>
            <w:tcW w:w="0" w:type="auto"/>
          </w:tcPr>
          <w:p w14:paraId="3217CA12" w14:textId="0614F1B2" w:rsidR="0013778F" w:rsidRPr="00DD08DB" w:rsidRDefault="00093E1C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55AFF45F" w14:textId="22E764A8" w:rsidR="0013778F" w:rsidRPr="00DD08DB" w:rsidRDefault="00A364AA" w:rsidP="008413B7">
            <w:pPr>
              <w:rPr>
                <w:rFonts w:cs="Times New Roman"/>
                <w:kern w:val="0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A3EC690" w14:textId="6DB5BA85" w:rsidR="0013778F" w:rsidRPr="00DD08DB" w:rsidRDefault="00A364AA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SGRQ was NSD</w:t>
            </w:r>
          </w:p>
        </w:tc>
        <w:tc>
          <w:tcPr>
            <w:tcW w:w="0" w:type="auto"/>
          </w:tcPr>
          <w:p w14:paraId="02A4BBB8" w14:textId="4F828F2B" w:rsidR="0013778F" w:rsidRPr="00DD08DB" w:rsidRDefault="006B311E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Post-BD: SD; Pre-BD: NSD</w:t>
            </w:r>
          </w:p>
        </w:tc>
        <w:tc>
          <w:tcPr>
            <w:tcW w:w="0" w:type="auto"/>
          </w:tcPr>
          <w:p w14:paraId="04C2406A" w14:textId="637A5803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B2DC953" w14:textId="4EEBB85B" w:rsidR="0013778F" w:rsidRPr="00DD08DB" w:rsidRDefault="00DD08DB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osinophils reduced; Consistent across smoking status; FEV₁ improved in high-risk/</w:t>
            </w:r>
            <w:r w:rsidR="003C1BBD">
              <w:rPr>
                <w:rFonts w:cs="Times New Roman" w:hint="eastAsia"/>
                <w:sz w:val="16"/>
                <w:szCs w:val="16"/>
              </w:rPr>
              <w:t>BEC</w:t>
            </w:r>
            <w:r w:rsidRPr="00DD08DB">
              <w:rPr>
                <w:rFonts w:cs="Times New Roman"/>
                <w:sz w:val="16"/>
                <w:szCs w:val="16"/>
              </w:rPr>
              <w:t>≥150 cells/</w:t>
            </w:r>
            <w:proofErr w:type="spellStart"/>
            <w:r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</w:p>
        </w:tc>
      </w:tr>
      <w:tr w:rsidR="0003085D" w14:paraId="2EF547A6" w14:textId="77777777" w:rsidTr="007B1672">
        <w:tc>
          <w:tcPr>
            <w:tcW w:w="0" w:type="auto"/>
          </w:tcPr>
          <w:p w14:paraId="68C08B4F" w14:textId="4A2E049F" w:rsidR="0013778F" w:rsidRDefault="0013778F" w:rsidP="008413B7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T-2</w:t>
            </w:r>
          </w:p>
        </w:tc>
        <w:tc>
          <w:tcPr>
            <w:tcW w:w="0" w:type="auto"/>
          </w:tcPr>
          <w:p w14:paraId="3DAD3B3A" w14:textId="2AA0A848" w:rsidR="0013778F" w:rsidRDefault="000A09BF" w:rsidP="009C460B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Astegolimab</w:t>
            </w:r>
            <w:proofErr w:type="spellEnd"/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 w:rsidR="0013778F">
              <w:rPr>
                <w:rFonts w:cs="Times New Roman" w:hint="eastAsia"/>
                <w:sz w:val="13"/>
                <w:szCs w:val="13"/>
              </w:rPr>
              <w:t>q2w or q4w</w:t>
            </w:r>
          </w:p>
        </w:tc>
        <w:tc>
          <w:tcPr>
            <w:tcW w:w="0" w:type="auto"/>
          </w:tcPr>
          <w:p w14:paraId="4E517172" w14:textId="77777777" w:rsidR="0013778F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3E130B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ALIENTO</w:t>
            </w:r>
          </w:p>
          <w:p w14:paraId="39C5FEA1" w14:textId="098F0221" w:rsidR="0013778F" w:rsidRPr="0005233E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3E130B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5037929</w:t>
            </w:r>
          </w:p>
        </w:tc>
        <w:tc>
          <w:tcPr>
            <w:tcW w:w="0" w:type="auto"/>
          </w:tcPr>
          <w:p w14:paraId="7BC6492A" w14:textId="54C89ABF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0F1D8EE" w14:textId="4C7F0790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591BE1ED" w14:textId="51296D4A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current or former smokers, 1301 patients </w:t>
            </w:r>
          </w:p>
        </w:tc>
        <w:tc>
          <w:tcPr>
            <w:tcW w:w="0" w:type="auto"/>
          </w:tcPr>
          <w:p w14:paraId="1DB7152C" w14:textId="68EF8D18" w:rsidR="0013778F" w:rsidRPr="00DD08DB" w:rsidRDefault="00253FEB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Rate reduction: SD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 (</w:t>
            </w:r>
            <w:r w:rsidR="00DD08DB" w:rsidRPr="00DD08DB">
              <w:rPr>
                <w:rFonts w:cs="Times New Roman"/>
                <w:sz w:val="16"/>
                <w:szCs w:val="16"/>
              </w:rPr>
              <w:t>R</w:t>
            </w:r>
            <w:r w:rsidR="0013778F" w:rsidRPr="00DD08DB">
              <w:rPr>
                <w:rFonts w:cs="Times New Roman"/>
                <w:sz w:val="16"/>
                <w:szCs w:val="16"/>
              </w:rPr>
              <w:t>R=0.74)</w:t>
            </w:r>
          </w:p>
        </w:tc>
        <w:tc>
          <w:tcPr>
            <w:tcW w:w="0" w:type="auto"/>
          </w:tcPr>
          <w:p w14:paraId="13B3F049" w14:textId="350142B4" w:rsidR="0013778F" w:rsidRPr="00DD08DB" w:rsidRDefault="0013778F" w:rsidP="008413B7">
            <w:pPr>
              <w:rPr>
                <w:rFonts w:cs="Times New Roman"/>
                <w:kern w:val="0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915D5F1" w14:textId="2CC6D466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EE3043F" w14:textId="448AFCB5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26BCDA" w14:textId="6E93527E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5727DA79" w14:textId="77777777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57E291F6" w14:textId="77777777" w:rsidR="003C1BBD" w:rsidRDefault="003C1BBD">
      <w:pPr>
        <w:rPr>
          <w:rFonts w:hint="eastAsia"/>
        </w:rPr>
      </w:pPr>
    </w:p>
    <w:p w14:paraId="5219B89B" w14:textId="77777777" w:rsidR="003C1BBD" w:rsidRDefault="003C1BBD">
      <w:pPr>
        <w:rPr>
          <w:rFonts w:hint="eastAsia"/>
        </w:rPr>
      </w:pPr>
    </w:p>
    <w:tbl>
      <w:tblPr>
        <w:tblStyle w:val="SCI"/>
        <w:tblW w:w="0" w:type="auto"/>
        <w:tblLook w:val="04A0" w:firstRow="1" w:lastRow="0" w:firstColumn="1" w:lastColumn="0" w:noHBand="0" w:noVBand="1"/>
      </w:tblPr>
      <w:tblGrid>
        <w:gridCol w:w="544"/>
        <w:gridCol w:w="908"/>
        <w:gridCol w:w="979"/>
        <w:gridCol w:w="1918"/>
        <w:gridCol w:w="821"/>
        <w:gridCol w:w="1501"/>
        <w:gridCol w:w="1673"/>
        <w:gridCol w:w="1585"/>
        <w:gridCol w:w="1154"/>
        <w:gridCol w:w="1775"/>
        <w:gridCol w:w="549"/>
        <w:gridCol w:w="1991"/>
      </w:tblGrid>
      <w:tr w:rsidR="003C1BBD" w14:paraId="5894CD15" w14:textId="77777777" w:rsidTr="00210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7F8180"/>
          </w:tcPr>
          <w:p w14:paraId="6395B587" w14:textId="1BBC52F2" w:rsidR="003C1BBD" w:rsidRDefault="003C1BBD" w:rsidP="003C1BBD">
            <w:pPr>
              <w:rPr>
                <w:rFonts w:cs="Times New Roman"/>
                <w:sz w:val="15"/>
                <w:szCs w:val="15"/>
              </w:rPr>
            </w:pPr>
            <w:r w:rsidRPr="00B92D9F">
              <w:rPr>
                <w:rFonts w:cs="Times New Roman"/>
                <w:sz w:val="13"/>
                <w:szCs w:val="13"/>
              </w:rPr>
              <w:lastRenderedPageBreak/>
              <w:t>Target</w:t>
            </w:r>
          </w:p>
        </w:tc>
        <w:tc>
          <w:tcPr>
            <w:tcW w:w="0" w:type="auto"/>
            <w:shd w:val="clear" w:color="auto" w:fill="7F8180"/>
          </w:tcPr>
          <w:p w14:paraId="0161DA15" w14:textId="22C6D998" w:rsidR="003C1BBD" w:rsidRPr="000A09BF" w:rsidRDefault="003C1BBD" w:rsidP="003C1BBD">
            <w:pPr>
              <w:rPr>
                <w:rFonts w:cs="Times New Roman"/>
                <w:sz w:val="13"/>
                <w:szCs w:val="13"/>
              </w:rPr>
            </w:pPr>
            <w:r w:rsidRPr="00D041C8">
              <w:rPr>
                <w:rFonts w:cs="Times New Roman"/>
                <w:sz w:val="16"/>
                <w:szCs w:val="16"/>
              </w:rPr>
              <w:t>Inhibitor</w:t>
            </w:r>
          </w:p>
        </w:tc>
        <w:tc>
          <w:tcPr>
            <w:tcW w:w="0" w:type="auto"/>
            <w:shd w:val="clear" w:color="auto" w:fill="7F8180"/>
          </w:tcPr>
          <w:p w14:paraId="21F80989" w14:textId="4196613A" w:rsidR="003C1BBD" w:rsidRPr="003E130B" w:rsidRDefault="003C1BBD" w:rsidP="003C1BBD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D041C8">
              <w:rPr>
                <w:rFonts w:cs="Times New Roman"/>
                <w:sz w:val="16"/>
                <w:szCs w:val="16"/>
              </w:rPr>
              <w:t>Study</w:t>
            </w:r>
          </w:p>
        </w:tc>
        <w:tc>
          <w:tcPr>
            <w:tcW w:w="0" w:type="auto"/>
            <w:shd w:val="clear" w:color="auto" w:fill="7F8180"/>
          </w:tcPr>
          <w:p w14:paraId="43927F33" w14:textId="411CD313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Blood Eosinophils</w:t>
            </w:r>
          </w:p>
        </w:tc>
        <w:tc>
          <w:tcPr>
            <w:tcW w:w="0" w:type="auto"/>
            <w:shd w:val="clear" w:color="auto" w:fill="7F8180"/>
          </w:tcPr>
          <w:p w14:paraId="66268FDE" w14:textId="09DA540D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Asthma</w:t>
            </w:r>
          </w:p>
        </w:tc>
        <w:tc>
          <w:tcPr>
            <w:tcW w:w="0" w:type="auto"/>
            <w:shd w:val="clear" w:color="auto" w:fill="7F8180"/>
          </w:tcPr>
          <w:p w14:paraId="706A32FA" w14:textId="17D72987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Patient characteristics</w:t>
            </w:r>
          </w:p>
        </w:tc>
        <w:tc>
          <w:tcPr>
            <w:tcW w:w="0" w:type="auto"/>
            <w:shd w:val="clear" w:color="auto" w:fill="7F8180"/>
          </w:tcPr>
          <w:p w14:paraId="3532A046" w14:textId="3460D95D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Annual exacerbation rate</w:t>
            </w:r>
          </w:p>
        </w:tc>
        <w:tc>
          <w:tcPr>
            <w:tcW w:w="0" w:type="auto"/>
            <w:shd w:val="clear" w:color="auto" w:fill="7F8180"/>
          </w:tcPr>
          <w:p w14:paraId="723B7638" w14:textId="027F9CE8" w:rsidR="003C1BBD" w:rsidRPr="00DD08DB" w:rsidRDefault="003C1BBD" w:rsidP="003C1BBD">
            <w:pPr>
              <w:rPr>
                <w:rFonts w:cs="Times New Roman"/>
                <w:kern w:val="0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Time to the First Moderate or Severe Exacerbation</w:t>
            </w:r>
          </w:p>
        </w:tc>
        <w:tc>
          <w:tcPr>
            <w:tcW w:w="0" w:type="auto"/>
            <w:shd w:val="clear" w:color="auto" w:fill="7F8180"/>
          </w:tcPr>
          <w:p w14:paraId="6E33258C" w14:textId="74B314C5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041C8">
              <w:rPr>
                <w:rFonts w:cs="Times New Roman"/>
                <w:sz w:val="16"/>
                <w:szCs w:val="16"/>
              </w:rPr>
              <w:t>Symptom assessment</w:t>
            </w:r>
          </w:p>
        </w:tc>
        <w:tc>
          <w:tcPr>
            <w:tcW w:w="0" w:type="auto"/>
            <w:shd w:val="clear" w:color="auto" w:fill="7F8180"/>
          </w:tcPr>
          <w:p w14:paraId="3B345895" w14:textId="1530B505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ung function</w:t>
            </w:r>
          </w:p>
        </w:tc>
        <w:tc>
          <w:tcPr>
            <w:tcW w:w="0" w:type="auto"/>
            <w:shd w:val="clear" w:color="auto" w:fill="7F8180"/>
          </w:tcPr>
          <w:p w14:paraId="6237152F" w14:textId="089D3725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3"/>
                <w:szCs w:val="13"/>
              </w:rPr>
              <w:t>Safety</w:t>
            </w:r>
          </w:p>
        </w:tc>
        <w:tc>
          <w:tcPr>
            <w:tcW w:w="0" w:type="auto"/>
            <w:shd w:val="clear" w:color="auto" w:fill="7F8180"/>
          </w:tcPr>
          <w:p w14:paraId="763489BB" w14:textId="12592E02" w:rsidR="003C1BBD" w:rsidRPr="00DD08DB" w:rsidRDefault="003C1BBD" w:rsidP="003C1BB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Others</w:t>
            </w:r>
          </w:p>
        </w:tc>
      </w:tr>
      <w:tr w:rsidR="007B1672" w14:paraId="5B3B8A8E" w14:textId="77777777" w:rsidTr="007B1672">
        <w:tc>
          <w:tcPr>
            <w:tcW w:w="0" w:type="auto"/>
          </w:tcPr>
          <w:p w14:paraId="7A360B97" w14:textId="77777777" w:rsidR="0013778F" w:rsidRDefault="0013778F" w:rsidP="008413B7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C68880C" w14:textId="77777777" w:rsidR="000A09BF" w:rsidRDefault="000A09BF" w:rsidP="000A09BF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Astegolimab</w:t>
            </w:r>
            <w:proofErr w:type="spellEnd"/>
          </w:p>
          <w:p w14:paraId="0667895C" w14:textId="5E85C1CC" w:rsidR="0013778F" w:rsidRPr="003E130B" w:rsidRDefault="0013778F" w:rsidP="000A09BF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q2w or q4w</w:t>
            </w:r>
          </w:p>
        </w:tc>
        <w:tc>
          <w:tcPr>
            <w:tcW w:w="0" w:type="auto"/>
          </w:tcPr>
          <w:p w14:paraId="4D0D384E" w14:textId="76F008F9" w:rsidR="0013778F" w:rsidRPr="003E130B" w:rsidRDefault="0013778F" w:rsidP="009C460B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3E130B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ARNASA NCT05595642</w:t>
            </w:r>
          </w:p>
        </w:tc>
        <w:tc>
          <w:tcPr>
            <w:tcW w:w="0" w:type="auto"/>
          </w:tcPr>
          <w:p w14:paraId="0F35F6C9" w14:textId="2EE57D36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4492675" w14:textId="508D8B43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0" w:type="auto"/>
          </w:tcPr>
          <w:p w14:paraId="25551B24" w14:textId="69B6BDF2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1375 patients</w:t>
            </w:r>
          </w:p>
        </w:tc>
        <w:tc>
          <w:tcPr>
            <w:tcW w:w="0" w:type="auto"/>
          </w:tcPr>
          <w:p w14:paraId="4CFEF63D" w14:textId="247B691A" w:rsidR="0013778F" w:rsidRPr="00DD08DB" w:rsidRDefault="00093E1C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6C396AE8" w14:textId="0C68D52D" w:rsidR="0013778F" w:rsidRPr="00DD08DB" w:rsidRDefault="0013778F" w:rsidP="008413B7">
            <w:pPr>
              <w:rPr>
                <w:rFonts w:cs="Times New Roman"/>
                <w:kern w:val="0"/>
                <w:sz w:val="16"/>
                <w:szCs w:val="16"/>
              </w:rPr>
            </w:pPr>
            <w:r w:rsidRPr="00DD08DB">
              <w:rPr>
                <w:rFonts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1C743EF" w14:textId="62CF179B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7813FE6" w14:textId="230D9362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47D1EE4" w14:textId="19AF55D1" w:rsidR="0013778F" w:rsidRPr="00DD08DB" w:rsidRDefault="00D36685" w:rsidP="008413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6F16DD7A" w14:textId="77777777" w:rsidR="0013778F" w:rsidRPr="00DD08DB" w:rsidRDefault="0013778F" w:rsidP="008413B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7B1672" w14:paraId="325EED13" w14:textId="77777777" w:rsidTr="007B1672">
        <w:tc>
          <w:tcPr>
            <w:tcW w:w="0" w:type="auto"/>
          </w:tcPr>
          <w:p w14:paraId="41410C09" w14:textId="77777777" w:rsidR="0013778F" w:rsidRDefault="0013778F" w:rsidP="009509B7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015E081" w14:textId="77777777" w:rsidR="000A09BF" w:rsidRDefault="000A09BF" w:rsidP="009509B7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0A09BF">
              <w:rPr>
                <w:rFonts w:cs="Times New Roman" w:hint="eastAsia"/>
                <w:sz w:val="13"/>
                <w:szCs w:val="13"/>
              </w:rPr>
              <w:t>Astegolimab</w:t>
            </w:r>
            <w:proofErr w:type="spellEnd"/>
          </w:p>
          <w:p w14:paraId="77777E19" w14:textId="625275F9" w:rsidR="0013778F" w:rsidRPr="003E130B" w:rsidRDefault="0013778F" w:rsidP="009509B7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90mg q4w</w:t>
            </w:r>
          </w:p>
        </w:tc>
        <w:tc>
          <w:tcPr>
            <w:tcW w:w="0" w:type="auto"/>
          </w:tcPr>
          <w:p w14:paraId="6C212319" w14:textId="77777777" w:rsidR="0013778F" w:rsidRDefault="0013778F" w:rsidP="009509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C43AEE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COPD-ST2OP</w:t>
            </w:r>
          </w:p>
          <w:p w14:paraId="3E2D7433" w14:textId="70064909" w:rsidR="0013778F" w:rsidRPr="003E130B" w:rsidRDefault="0013778F" w:rsidP="009509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 w:rsidRPr="00C43AEE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3615040</w:t>
            </w:r>
          </w:p>
        </w:tc>
        <w:tc>
          <w:tcPr>
            <w:tcW w:w="0" w:type="auto"/>
          </w:tcPr>
          <w:p w14:paraId="70CFB0C0" w14:textId="6CEB2921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ABCA8FD" w14:textId="64C8052A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 xml:space="preserve">Included </w:t>
            </w:r>
          </w:p>
        </w:tc>
        <w:tc>
          <w:tcPr>
            <w:tcW w:w="0" w:type="auto"/>
          </w:tcPr>
          <w:p w14:paraId="62ABD9D5" w14:textId="65EE2408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current or former smokers, 81 patients</w:t>
            </w:r>
          </w:p>
        </w:tc>
        <w:tc>
          <w:tcPr>
            <w:tcW w:w="0" w:type="auto"/>
          </w:tcPr>
          <w:p w14:paraId="75D0BE1B" w14:textId="21E709AE" w:rsidR="0013778F" w:rsidRPr="00DD08DB" w:rsidRDefault="00093E1C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641A0A11" w14:textId="537B9DC9" w:rsidR="0013778F" w:rsidRPr="00DD08DB" w:rsidRDefault="00DD08DB" w:rsidP="009509B7">
            <w:pPr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011C8B" w14:textId="4FD1DF2E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SGRQ</w:t>
            </w:r>
            <w:r w:rsidR="00DD08DB" w:rsidRPr="00DD08DB">
              <w:rPr>
                <w:rFonts w:cs="Times New Roman"/>
                <w:sz w:val="16"/>
                <w:szCs w:val="16"/>
              </w:rPr>
              <w:t xml:space="preserve"> was SD </w:t>
            </w:r>
            <w:r w:rsidRPr="00DD08DB">
              <w:rPr>
                <w:rFonts w:cs="Times New Roman"/>
                <w:sz w:val="16"/>
                <w:szCs w:val="16"/>
              </w:rPr>
              <w:t>(P=0.039)</w:t>
            </w:r>
          </w:p>
        </w:tc>
        <w:tc>
          <w:tcPr>
            <w:tcW w:w="0" w:type="auto"/>
          </w:tcPr>
          <w:p w14:paraId="35E8220F" w14:textId="253A3298" w:rsidR="0013778F" w:rsidRPr="00DD08DB" w:rsidRDefault="00093E1C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56F5B3D" w14:textId="111856A0" w:rsidR="0013778F" w:rsidRPr="00DD08DB" w:rsidRDefault="00D36685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3C0BF912" w14:textId="1AFE47AC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bookmarkStart w:id="5" w:name="OLE_LINK15"/>
            <w:r w:rsidRPr="00DD08DB">
              <w:rPr>
                <w:rFonts w:cs="Times New Roman"/>
                <w:sz w:val="16"/>
                <w:szCs w:val="16"/>
              </w:rPr>
              <w:t xml:space="preserve">No difference by smoking status or </w:t>
            </w:r>
            <w:bookmarkEnd w:id="5"/>
            <w:r w:rsidR="0003085D">
              <w:rPr>
                <w:rFonts w:cs="Times New Roman" w:hint="eastAsia"/>
                <w:sz w:val="16"/>
                <w:szCs w:val="16"/>
              </w:rPr>
              <w:t>BEC</w:t>
            </w:r>
          </w:p>
        </w:tc>
      </w:tr>
      <w:tr w:rsidR="007B1672" w14:paraId="6C47659E" w14:textId="77777777" w:rsidTr="007B1672">
        <w:tc>
          <w:tcPr>
            <w:tcW w:w="0" w:type="auto"/>
          </w:tcPr>
          <w:p w14:paraId="5DD2D186" w14:textId="2499F109" w:rsidR="0013778F" w:rsidRPr="00B92D9F" w:rsidRDefault="0013778F" w:rsidP="009509B7">
            <w:pPr>
              <w:rPr>
                <w:rFonts w:cs="Times New Roman"/>
                <w:sz w:val="13"/>
                <w:szCs w:val="13"/>
              </w:rPr>
            </w:pPr>
            <w:r w:rsidRPr="00B92D9F">
              <w:rPr>
                <w:rFonts w:cs="Times New Roman" w:hint="eastAsia"/>
                <w:sz w:val="13"/>
                <w:szCs w:val="13"/>
              </w:rPr>
              <w:t>TSLP</w:t>
            </w:r>
          </w:p>
        </w:tc>
        <w:tc>
          <w:tcPr>
            <w:tcW w:w="0" w:type="auto"/>
          </w:tcPr>
          <w:p w14:paraId="21D45D0C" w14:textId="77777777" w:rsidR="0013778F" w:rsidRDefault="0013778F" w:rsidP="009509B7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T</w:t>
            </w:r>
            <w:r w:rsidRPr="003325B2">
              <w:rPr>
                <w:rFonts w:cs="Times New Roman" w:hint="eastAsia"/>
                <w:sz w:val="13"/>
                <w:szCs w:val="13"/>
              </w:rPr>
              <w:t>ezepelumab</w:t>
            </w:r>
          </w:p>
          <w:p w14:paraId="7BBCE674" w14:textId="417C901D" w:rsidR="0013778F" w:rsidRPr="00C43AEE" w:rsidRDefault="0013778F" w:rsidP="009509B7">
            <w:pPr>
              <w:rPr>
                <w:rFonts w:cs="Times New Roman"/>
                <w:sz w:val="13"/>
                <w:szCs w:val="13"/>
              </w:rPr>
            </w:pPr>
            <w:r>
              <w:rPr>
                <w:rFonts w:cs="Times New Roman" w:hint="eastAsia"/>
                <w:sz w:val="13"/>
                <w:szCs w:val="13"/>
              </w:rPr>
              <w:t>420mg q4w</w:t>
            </w:r>
          </w:p>
        </w:tc>
        <w:tc>
          <w:tcPr>
            <w:tcW w:w="0" w:type="auto"/>
          </w:tcPr>
          <w:p w14:paraId="18E1FC1C" w14:textId="061F3EBA" w:rsidR="0013778F" w:rsidRPr="00C43AEE" w:rsidRDefault="0013778F" w:rsidP="009509B7">
            <w:pPr>
              <w:rPr>
                <w:rFonts w:eastAsia="微软雅黑" w:cs="Times New Roman"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COURSE</w:t>
            </w:r>
            <w:r>
              <w:rPr>
                <w:rFonts w:hint="eastAsia"/>
              </w:rPr>
              <w:t xml:space="preserve"> </w:t>
            </w:r>
            <w:r w:rsidRPr="003325B2">
              <w:rPr>
                <w:rFonts w:eastAsia="微软雅黑" w:cs="Times New Roman" w:hint="eastAsia"/>
                <w:color w:val="000000"/>
                <w:sz w:val="11"/>
                <w:szCs w:val="11"/>
                <w:shd w:val="clear" w:color="auto" w:fill="FFFFFF"/>
              </w:rPr>
              <w:t>NCT04039113</w:t>
            </w:r>
          </w:p>
        </w:tc>
        <w:tc>
          <w:tcPr>
            <w:tcW w:w="0" w:type="auto"/>
          </w:tcPr>
          <w:p w14:paraId="30917D56" w14:textId="1D723639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Subgroup analysis by baseline eosinophils (&gt;300 vs 150-300 vs. &lt;150 cells/</w:t>
            </w:r>
            <w:proofErr w:type="spellStart"/>
            <w:r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  <w:r w:rsidRPr="00DD08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822ACD" w14:textId="4FC21C64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6"/>
                <w:szCs w:val="16"/>
              </w:rPr>
              <w:t xml:space="preserve">Excluded </w:t>
            </w:r>
          </w:p>
        </w:tc>
        <w:tc>
          <w:tcPr>
            <w:tcW w:w="0" w:type="auto"/>
          </w:tcPr>
          <w:p w14:paraId="14B0DD28" w14:textId="2C14DFDB" w:rsidR="0013778F" w:rsidRPr="00DD08DB" w:rsidRDefault="00253FEB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6"/>
                <w:szCs w:val="16"/>
              </w:rPr>
              <w:t xml:space="preserve">current or former smokers, </w:t>
            </w:r>
            <w:r w:rsidR="0013778F" w:rsidRPr="00DD08DB">
              <w:rPr>
                <w:rFonts w:cs="Times New Roman" w:hint="eastAsia"/>
                <w:sz w:val="16"/>
                <w:szCs w:val="16"/>
              </w:rPr>
              <w:t>333 patients</w:t>
            </w:r>
          </w:p>
        </w:tc>
        <w:tc>
          <w:tcPr>
            <w:tcW w:w="0" w:type="auto"/>
          </w:tcPr>
          <w:p w14:paraId="60210379" w14:textId="1F7D06CC" w:rsidR="0013778F" w:rsidRPr="00DD08DB" w:rsidRDefault="00D36685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NSD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. </w:t>
            </w:r>
            <w:r w:rsidR="00253FEB" w:rsidRPr="00DD08DB">
              <w:rPr>
                <w:rFonts w:cs="Times New Roman"/>
                <w:sz w:val="16"/>
                <w:szCs w:val="16"/>
              </w:rPr>
              <w:t>Rate reduction: SD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 (RR 0.63</w:t>
            </w:r>
            <w:r w:rsidR="00253FEB" w:rsidRPr="00DD08DB">
              <w:rPr>
                <w:rFonts w:cs="Times New Roman"/>
                <w:sz w:val="16"/>
                <w:szCs w:val="16"/>
              </w:rPr>
              <w:t>) in</w:t>
            </w:r>
            <w:r w:rsidR="0013778F" w:rsidRPr="00DD08DB">
              <w:rPr>
                <w:rFonts w:cs="Times New Roman"/>
                <w:sz w:val="16"/>
                <w:szCs w:val="16"/>
              </w:rPr>
              <w:t xml:space="preserve"> BEC ≥150 cells/</w:t>
            </w:r>
            <w:proofErr w:type="spellStart"/>
            <w:r w:rsidR="0013778F" w:rsidRPr="00DD08DB">
              <w:rPr>
                <w:rFonts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0" w:type="auto"/>
          </w:tcPr>
          <w:p w14:paraId="6D8F1EC8" w14:textId="207BC969" w:rsidR="0013778F" w:rsidRPr="00DD08DB" w:rsidRDefault="00D36685" w:rsidP="009509B7">
            <w:pPr>
              <w:rPr>
                <w:rFonts w:cs="Times New Roman"/>
                <w:kern w:val="0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269CD917" w14:textId="5071996B" w:rsidR="0013778F" w:rsidRPr="00DD08DB" w:rsidRDefault="00A364AA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6"/>
                <w:szCs w:val="16"/>
              </w:rPr>
              <w:t xml:space="preserve">CAT and SGRQ were NSD </w:t>
            </w:r>
          </w:p>
        </w:tc>
        <w:tc>
          <w:tcPr>
            <w:tcW w:w="0" w:type="auto"/>
          </w:tcPr>
          <w:p w14:paraId="5E83D9C4" w14:textId="1CE7B36F" w:rsidR="0013778F" w:rsidRPr="00DD08DB" w:rsidRDefault="00DD08DB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/>
                <w:sz w:val="16"/>
                <w:szCs w:val="16"/>
              </w:rPr>
              <w:t>P</w:t>
            </w:r>
            <w:r w:rsidRPr="00DD08DB">
              <w:rPr>
                <w:rFonts w:cs="Times New Roman" w:hint="eastAsia"/>
                <w:sz w:val="16"/>
                <w:szCs w:val="16"/>
              </w:rPr>
              <w:t>re-BD FEV1 increase vs control: 55 mL(P=0.024) at week 52</w:t>
            </w:r>
          </w:p>
        </w:tc>
        <w:tc>
          <w:tcPr>
            <w:tcW w:w="0" w:type="auto"/>
          </w:tcPr>
          <w:p w14:paraId="03462A12" w14:textId="096BDF38" w:rsidR="0013778F" w:rsidRPr="00DD08DB" w:rsidRDefault="00D36685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6"/>
                <w:szCs w:val="16"/>
              </w:rPr>
              <w:t>NSD</w:t>
            </w:r>
          </w:p>
        </w:tc>
        <w:tc>
          <w:tcPr>
            <w:tcW w:w="0" w:type="auto"/>
          </w:tcPr>
          <w:p w14:paraId="35C89D4D" w14:textId="721E5D96" w:rsidR="0013778F" w:rsidRPr="00DD08DB" w:rsidRDefault="0013778F" w:rsidP="009509B7">
            <w:pPr>
              <w:rPr>
                <w:rFonts w:cs="Times New Roman"/>
                <w:sz w:val="16"/>
                <w:szCs w:val="16"/>
              </w:rPr>
            </w:pPr>
            <w:r w:rsidRPr="00DD08DB">
              <w:rPr>
                <w:rFonts w:cs="Times New Roman" w:hint="eastAsia"/>
                <w:sz w:val="16"/>
                <w:szCs w:val="16"/>
              </w:rPr>
              <w:t>Treatment effect on exacerbations consistent across smoking status subgroups</w:t>
            </w:r>
          </w:p>
        </w:tc>
      </w:tr>
    </w:tbl>
    <w:p w14:paraId="3E3F7FA9" w14:textId="5055093E" w:rsidR="00954CC9" w:rsidRPr="00F675DF" w:rsidRDefault="003C1BBD">
      <w:pPr>
        <w:rPr>
          <w:rFonts w:ascii="Times New Roman" w:hAnsi="Times New Roman" w:cs="Times New Roman"/>
          <w:sz w:val="15"/>
          <w:szCs w:val="15"/>
        </w:rPr>
      </w:pPr>
      <w:r w:rsidRPr="00F675DF">
        <w:rPr>
          <w:rFonts w:ascii="Times New Roman" w:hAnsi="Times New Roman" w:cs="Times New Roman"/>
          <w:sz w:val="15"/>
          <w:szCs w:val="15"/>
        </w:rPr>
        <w:t xml:space="preserve">Abbreviations: IL, </w:t>
      </w:r>
      <w:r w:rsidR="0003085D" w:rsidRPr="00F675DF">
        <w:rPr>
          <w:rFonts w:ascii="Times New Roman" w:hAnsi="Times New Roman" w:cs="Times New Roman"/>
          <w:sz w:val="15"/>
          <w:szCs w:val="15"/>
        </w:rPr>
        <w:t xml:space="preserve">interleukin; BEC, Blood Eosinophil Count; </w:t>
      </w:r>
      <w:r w:rsidR="00A364AA" w:rsidRPr="00F675DF">
        <w:rPr>
          <w:rFonts w:ascii="Times New Roman" w:hAnsi="Times New Roman" w:cs="Times New Roman"/>
          <w:sz w:val="15"/>
          <w:szCs w:val="15"/>
        </w:rPr>
        <w:t>Excluded</w:t>
      </w:r>
      <w:r w:rsidR="0003085D" w:rsidRPr="00F675DF">
        <w:rPr>
          <w:rFonts w:ascii="Times New Roman" w:hAnsi="Times New Roman" w:cs="Times New Roman"/>
          <w:sz w:val="15"/>
          <w:szCs w:val="15"/>
        </w:rPr>
        <w:t xml:space="preserve">, </w:t>
      </w:r>
      <w:r w:rsidR="00A364AA" w:rsidRPr="00F675DF">
        <w:rPr>
          <w:rFonts w:ascii="Times New Roman" w:hAnsi="Times New Roman" w:cs="Times New Roman"/>
          <w:sz w:val="15"/>
          <w:szCs w:val="15"/>
        </w:rPr>
        <w:t>Excluded patients with current diagnosis or history of asthma</w:t>
      </w:r>
      <w:r w:rsidR="0003085D" w:rsidRPr="00F675DF">
        <w:rPr>
          <w:rFonts w:ascii="Times New Roman" w:hAnsi="Times New Roman" w:cs="Times New Roman"/>
          <w:sz w:val="15"/>
          <w:szCs w:val="15"/>
        </w:rPr>
        <w:t>; RR, Rate Ratio; HR, Hazard Ratio; CAT, COPD Assessment Test; SGRQ, St. George's Respiratory Questionnaire; NSD, No Significant Difference; Included, Included patients with current diagnosis or history of asthma; SD, Significant Difference;</w:t>
      </w:r>
      <w:r w:rsidR="003B6E27" w:rsidRPr="00F675DF">
        <w:rPr>
          <w:rFonts w:ascii="Times New Roman" w:hAnsi="Times New Roman" w:cs="Times New Roman"/>
          <w:sz w:val="15"/>
          <w:szCs w:val="15"/>
        </w:rPr>
        <w:t xml:space="preserve"> E-RS-COPD, Evaluating Respiratory Symptoms in COPD;</w:t>
      </w:r>
      <w:r w:rsidR="0003085D" w:rsidRPr="00F675DF">
        <w:rPr>
          <w:rFonts w:ascii="Times New Roman" w:hAnsi="Times New Roman" w:cs="Times New Roman"/>
          <w:sz w:val="15"/>
          <w:szCs w:val="15"/>
        </w:rPr>
        <w:t xml:space="preserve"> </w:t>
      </w:r>
      <w:r w:rsidR="003B6E27" w:rsidRPr="00F675DF">
        <w:rPr>
          <w:rFonts w:ascii="Times New Roman" w:hAnsi="Times New Roman" w:cs="Times New Roman"/>
          <w:sz w:val="15"/>
          <w:szCs w:val="15"/>
        </w:rPr>
        <w:t xml:space="preserve">Pre-BD, Pre-Bronchodilator; FEV1, Forced Expiratory Volume in 1 second; </w:t>
      </w:r>
      <w:proofErr w:type="spellStart"/>
      <w:r w:rsidR="003B6E27" w:rsidRPr="00F675DF">
        <w:rPr>
          <w:rFonts w:ascii="Times New Roman" w:hAnsi="Times New Roman" w:cs="Times New Roman"/>
          <w:sz w:val="15"/>
          <w:szCs w:val="15"/>
        </w:rPr>
        <w:t>FeNO</w:t>
      </w:r>
      <w:proofErr w:type="spellEnd"/>
      <w:r w:rsidR="003B6E27" w:rsidRPr="00F675DF">
        <w:rPr>
          <w:rFonts w:ascii="Times New Roman" w:hAnsi="Times New Roman" w:cs="Times New Roman"/>
          <w:sz w:val="15"/>
          <w:szCs w:val="15"/>
        </w:rPr>
        <w:t xml:space="preserve">, Fractional exhaled Nitric Oxide; Post-BD, </w:t>
      </w:r>
      <w:r w:rsidR="00F675DF" w:rsidRPr="00F675DF">
        <w:rPr>
          <w:rFonts w:ascii="Times New Roman" w:hAnsi="Times New Roman" w:cs="Times New Roman"/>
          <w:sz w:val="15"/>
          <w:szCs w:val="15"/>
        </w:rPr>
        <w:t>Post-Bronchodilator.</w:t>
      </w:r>
    </w:p>
    <w:p w14:paraId="269BBF24" w14:textId="01008387" w:rsidR="000A09BF" w:rsidRDefault="000A09BF">
      <w:pPr>
        <w:rPr>
          <w:rFonts w:hint="eastAsia"/>
        </w:rPr>
      </w:pPr>
    </w:p>
    <w:p w14:paraId="6A5A0C7A" w14:textId="77777777" w:rsidR="000A09BF" w:rsidRPr="00A364AA" w:rsidRDefault="000A09BF">
      <w:pPr>
        <w:rPr>
          <w:rFonts w:hint="eastAsia"/>
        </w:rPr>
      </w:pPr>
    </w:p>
    <w:sectPr w:rsidR="000A09BF" w:rsidRPr="00A364AA" w:rsidSect="007B167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33762" w14:textId="77777777" w:rsidR="0071624D" w:rsidRDefault="0071624D" w:rsidP="005D3351">
      <w:pPr>
        <w:rPr>
          <w:rFonts w:hint="eastAsia"/>
        </w:rPr>
      </w:pPr>
      <w:r>
        <w:separator/>
      </w:r>
    </w:p>
  </w:endnote>
  <w:endnote w:type="continuationSeparator" w:id="0">
    <w:p w14:paraId="3F07ECB4" w14:textId="77777777" w:rsidR="0071624D" w:rsidRDefault="0071624D" w:rsidP="005D33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40229" w14:textId="77777777" w:rsidR="0071624D" w:rsidRDefault="0071624D" w:rsidP="005D3351">
      <w:pPr>
        <w:rPr>
          <w:rFonts w:hint="eastAsia"/>
        </w:rPr>
      </w:pPr>
      <w:r>
        <w:separator/>
      </w:r>
    </w:p>
  </w:footnote>
  <w:footnote w:type="continuationSeparator" w:id="0">
    <w:p w14:paraId="2D9558AB" w14:textId="77777777" w:rsidR="0071624D" w:rsidRDefault="0071624D" w:rsidP="005D335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917458"/>
    <w:multiLevelType w:val="multilevel"/>
    <w:tmpl w:val="3042A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4305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A7"/>
    <w:rsid w:val="00014D02"/>
    <w:rsid w:val="0003085D"/>
    <w:rsid w:val="0005233E"/>
    <w:rsid w:val="00070C52"/>
    <w:rsid w:val="00093E1C"/>
    <w:rsid w:val="000A09BF"/>
    <w:rsid w:val="000A21F2"/>
    <w:rsid w:val="001022A7"/>
    <w:rsid w:val="00121541"/>
    <w:rsid w:val="0013778F"/>
    <w:rsid w:val="001B444C"/>
    <w:rsid w:val="001C344A"/>
    <w:rsid w:val="001C7EF2"/>
    <w:rsid w:val="002102E9"/>
    <w:rsid w:val="00241E32"/>
    <w:rsid w:val="00253FEB"/>
    <w:rsid w:val="0029419A"/>
    <w:rsid w:val="00296A59"/>
    <w:rsid w:val="002D2700"/>
    <w:rsid w:val="002D7549"/>
    <w:rsid w:val="002E281A"/>
    <w:rsid w:val="002F588A"/>
    <w:rsid w:val="00331925"/>
    <w:rsid w:val="003325B2"/>
    <w:rsid w:val="003A48AA"/>
    <w:rsid w:val="003B01FF"/>
    <w:rsid w:val="003B6E27"/>
    <w:rsid w:val="003C1BBD"/>
    <w:rsid w:val="003C3B05"/>
    <w:rsid w:val="003E130B"/>
    <w:rsid w:val="003E32B1"/>
    <w:rsid w:val="003F16F2"/>
    <w:rsid w:val="00445E27"/>
    <w:rsid w:val="004470D3"/>
    <w:rsid w:val="00447364"/>
    <w:rsid w:val="005378B8"/>
    <w:rsid w:val="0054255A"/>
    <w:rsid w:val="00557398"/>
    <w:rsid w:val="0058167A"/>
    <w:rsid w:val="00587847"/>
    <w:rsid w:val="005B18C4"/>
    <w:rsid w:val="005D3351"/>
    <w:rsid w:val="005E6EAE"/>
    <w:rsid w:val="00684C7E"/>
    <w:rsid w:val="006B311E"/>
    <w:rsid w:val="006C4BFC"/>
    <w:rsid w:val="0071624D"/>
    <w:rsid w:val="00784546"/>
    <w:rsid w:val="007B07EF"/>
    <w:rsid w:val="007B1672"/>
    <w:rsid w:val="007C4C65"/>
    <w:rsid w:val="0081784A"/>
    <w:rsid w:val="008248F6"/>
    <w:rsid w:val="008413B7"/>
    <w:rsid w:val="008652A3"/>
    <w:rsid w:val="008B50B5"/>
    <w:rsid w:val="00945790"/>
    <w:rsid w:val="00946FFD"/>
    <w:rsid w:val="009509B7"/>
    <w:rsid w:val="00954CC9"/>
    <w:rsid w:val="009C460B"/>
    <w:rsid w:val="00A364AA"/>
    <w:rsid w:val="00A84D83"/>
    <w:rsid w:val="00B03066"/>
    <w:rsid w:val="00B92D9F"/>
    <w:rsid w:val="00BE6A53"/>
    <w:rsid w:val="00BF6370"/>
    <w:rsid w:val="00C43AEE"/>
    <w:rsid w:val="00CA4035"/>
    <w:rsid w:val="00CD387B"/>
    <w:rsid w:val="00CE1ADE"/>
    <w:rsid w:val="00D041C8"/>
    <w:rsid w:val="00D203DB"/>
    <w:rsid w:val="00D36685"/>
    <w:rsid w:val="00D433D0"/>
    <w:rsid w:val="00DD08DB"/>
    <w:rsid w:val="00DD3625"/>
    <w:rsid w:val="00E97E2F"/>
    <w:rsid w:val="00EB028E"/>
    <w:rsid w:val="00F13C6B"/>
    <w:rsid w:val="00F529D5"/>
    <w:rsid w:val="00F675DF"/>
    <w:rsid w:val="00F90F5F"/>
    <w:rsid w:val="00FE1764"/>
    <w:rsid w:val="00FE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9C0417"/>
  <w15:chartTrackingRefBased/>
  <w15:docId w15:val="{1ABD66B0-9C24-48E3-B4F3-D4DFCA1D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22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2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22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22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2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2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2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2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2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22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22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22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22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22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22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22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22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22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2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2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2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22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2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22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2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2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2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22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2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33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33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3351"/>
    <w:rPr>
      <w:sz w:val="18"/>
      <w:szCs w:val="18"/>
    </w:rPr>
  </w:style>
  <w:style w:type="table" w:styleId="af2">
    <w:name w:val="Table Grid"/>
    <w:basedOn w:val="a1"/>
    <w:uiPriority w:val="39"/>
    <w:rsid w:val="005D3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CI">
    <w:name w:val="SCI格式"/>
    <w:basedOn w:val="a1"/>
    <w:uiPriority w:val="99"/>
    <w:rsid w:val="007B1672"/>
    <w:pPr>
      <w:jc w:val="both"/>
    </w:pPr>
    <w:rPr>
      <w:rFonts w:ascii="Times New Roman" w:eastAsia="宋体" w:hAnsi="Times New Roman"/>
      <w:sz w:val="18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pPr>
        <w:jc w:val="both"/>
      </w:pPr>
      <w:rPr>
        <w:rFonts w:ascii="Times New Roman" w:hAnsi="Times New Roman"/>
        <w:sz w:val="18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AFCC2-2BF7-4C16-BA55-D1E3A52C3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3</Pages>
  <Words>862</Words>
  <Characters>4797</Characters>
  <Application>Microsoft Office Word</Application>
  <DocSecurity>0</DocSecurity>
  <Lines>479</Lines>
  <Paragraphs>297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齐</dc:creator>
  <cp:keywords/>
  <dc:description/>
  <cp:lastModifiedBy>琦 齐</cp:lastModifiedBy>
  <cp:revision>13</cp:revision>
  <dcterms:created xsi:type="dcterms:W3CDTF">2025-11-24T09:03:00Z</dcterms:created>
  <dcterms:modified xsi:type="dcterms:W3CDTF">2025-12-09T16:52:00Z</dcterms:modified>
</cp:coreProperties>
</file>